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3B999" w14:textId="76935777" w:rsidR="0030226B" w:rsidRPr="006E3330" w:rsidRDefault="0030226B" w:rsidP="0030226B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4101A8">
        <w:rPr>
          <w:rFonts w:ascii="Times New Roman" w:hAnsi="Times New Roman" w:cs="Times New Roman"/>
          <w:b/>
          <w:bCs/>
        </w:rPr>
        <w:t>Title:</w:t>
      </w:r>
      <w:r w:rsidRPr="004101A8">
        <w:rPr>
          <w:rFonts w:ascii="Times New Roman" w:hAnsi="Times New Roman" w:cs="Times New Roman"/>
        </w:rPr>
        <w:t xml:space="preserve"> </w:t>
      </w:r>
      <w:r w:rsidR="006E3330" w:rsidRPr="006E3330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ADHD prescribing: national findings of children and adolescents attending mental health services in Ireland. </w:t>
      </w:r>
    </w:p>
    <w:p w14:paraId="4763F886" w14:textId="77777777" w:rsidR="0030226B" w:rsidRPr="004101A8" w:rsidRDefault="0030226B" w:rsidP="0030226B">
      <w:pPr>
        <w:rPr>
          <w:rFonts w:ascii="Times New Roman" w:hAnsi="Times New Roman" w:cs="Times New Roman"/>
        </w:rPr>
      </w:pPr>
    </w:p>
    <w:p w14:paraId="2B7D509D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</w:rPr>
        <w:t>Etain Cantwell</w:t>
      </w:r>
      <w:r w:rsidRPr="0069560F">
        <w:rPr>
          <w:rFonts w:ascii="Times New Roman" w:hAnsi="Times New Roman" w:cs="Times New Roman"/>
          <w:b/>
          <w:bCs/>
          <w:vertAlign w:val="superscript"/>
        </w:rPr>
        <w:t>1*</w:t>
      </w:r>
      <w:r w:rsidRPr="0069560F">
        <w:rPr>
          <w:rFonts w:ascii="Times New Roman" w:hAnsi="Times New Roman" w:cs="Times New Roman"/>
          <w:b/>
          <w:bCs/>
        </w:rPr>
        <w:t xml:space="preserve"> and Ivana Nelan</w:t>
      </w:r>
      <w:r w:rsidRPr="0069560F">
        <w:rPr>
          <w:rFonts w:ascii="Times New Roman" w:hAnsi="Times New Roman" w:cs="Times New Roman"/>
          <w:b/>
          <w:bCs/>
          <w:vertAlign w:val="superscript"/>
        </w:rPr>
        <w:t>1*</w:t>
      </w:r>
      <w:r w:rsidRPr="0069560F">
        <w:rPr>
          <w:rFonts w:ascii="Times New Roman" w:hAnsi="Times New Roman" w:cs="Times New Roman"/>
          <w:b/>
          <w:bCs/>
        </w:rPr>
        <w:t>, Sharifah Zahirah Idid</w:t>
      </w:r>
      <w:r w:rsidRPr="0069560F">
        <w:rPr>
          <w:rFonts w:ascii="Times New Roman" w:hAnsi="Times New Roman" w:cs="Times New Roman"/>
          <w:b/>
          <w:bCs/>
          <w:vertAlign w:val="superscript"/>
        </w:rPr>
        <w:t>2</w:t>
      </w:r>
      <w:r w:rsidRPr="0069560F">
        <w:rPr>
          <w:rFonts w:ascii="Times New Roman" w:hAnsi="Times New Roman" w:cs="Times New Roman"/>
          <w:b/>
          <w:bCs/>
        </w:rPr>
        <w:t>, Suzanne McCarthy</w:t>
      </w:r>
      <w:r w:rsidRPr="0069560F">
        <w:rPr>
          <w:rFonts w:ascii="Times New Roman" w:hAnsi="Times New Roman" w:cs="Times New Roman"/>
          <w:b/>
          <w:bCs/>
          <w:vertAlign w:val="superscript"/>
        </w:rPr>
        <w:t>3 $</w:t>
      </w:r>
      <w:r w:rsidRPr="0069560F">
        <w:rPr>
          <w:rFonts w:ascii="Times New Roman" w:hAnsi="Times New Roman" w:cs="Times New Roman"/>
          <w:b/>
          <w:bCs/>
        </w:rPr>
        <w:t xml:space="preserve"> and David O Driscoll </w:t>
      </w:r>
      <w:r w:rsidRPr="0069560F">
        <w:rPr>
          <w:rFonts w:ascii="Times New Roman" w:hAnsi="Times New Roman" w:cs="Times New Roman"/>
          <w:b/>
          <w:bCs/>
          <w:vertAlign w:val="superscript"/>
        </w:rPr>
        <w:t>1,2 $</w:t>
      </w:r>
      <w:r w:rsidRPr="0069560F">
        <w:rPr>
          <w:rFonts w:ascii="Times New Roman" w:hAnsi="Times New Roman" w:cs="Times New Roman"/>
          <w:b/>
          <w:bCs/>
        </w:rPr>
        <w:t xml:space="preserve">. </w:t>
      </w:r>
    </w:p>
    <w:p w14:paraId="018A5827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</w:p>
    <w:p w14:paraId="33647DBA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  <w:vertAlign w:val="superscript"/>
        </w:rPr>
        <w:t>*</w:t>
      </w:r>
      <w:r w:rsidRPr="0069560F">
        <w:rPr>
          <w:rFonts w:ascii="Times New Roman" w:hAnsi="Times New Roman" w:cs="Times New Roman"/>
          <w:b/>
          <w:bCs/>
        </w:rPr>
        <w:t xml:space="preserve"> contribute equally as first author(s). </w:t>
      </w:r>
    </w:p>
    <w:p w14:paraId="31380CD5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  <w:vertAlign w:val="superscript"/>
        </w:rPr>
        <w:t>$</w:t>
      </w:r>
      <w:r w:rsidRPr="0069560F">
        <w:rPr>
          <w:rFonts w:ascii="Times New Roman" w:hAnsi="Times New Roman" w:cs="Times New Roman"/>
          <w:b/>
          <w:bCs/>
        </w:rPr>
        <w:t xml:space="preserve"> contribute equally as senior author (s). </w:t>
      </w:r>
    </w:p>
    <w:p w14:paraId="4E511890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</w:p>
    <w:p w14:paraId="182831F5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  <w:vertAlign w:val="superscript"/>
        </w:rPr>
        <w:t>1</w:t>
      </w:r>
      <w:r w:rsidRPr="0069560F">
        <w:rPr>
          <w:rFonts w:ascii="Times New Roman" w:hAnsi="Times New Roman" w:cs="Times New Roman"/>
          <w:b/>
          <w:bCs/>
        </w:rPr>
        <w:t xml:space="preserve"> School of Public Health, Western Gateway Building, University College Cork, Cork, Ireland.</w:t>
      </w:r>
    </w:p>
    <w:p w14:paraId="59113382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  <w:vertAlign w:val="superscript"/>
        </w:rPr>
        <w:t>2</w:t>
      </w:r>
      <w:r w:rsidRPr="0069560F">
        <w:rPr>
          <w:rFonts w:ascii="Times New Roman" w:hAnsi="Times New Roman" w:cs="Times New Roman"/>
          <w:b/>
          <w:bCs/>
        </w:rPr>
        <w:t xml:space="preserve"> Specialist Neurodevelopmental ADHD Pathway, Cork and Kerry Mental Health Services, Cork, Ireland</w:t>
      </w:r>
    </w:p>
    <w:p w14:paraId="03F1E237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  <w:vertAlign w:val="superscript"/>
        </w:rPr>
        <w:t xml:space="preserve">3 </w:t>
      </w:r>
      <w:r w:rsidRPr="0069560F">
        <w:rPr>
          <w:rFonts w:ascii="Times New Roman" w:hAnsi="Times New Roman" w:cs="Times New Roman"/>
          <w:b/>
          <w:bCs/>
        </w:rPr>
        <w:t>School of Pharmacy, University College Cork, Cork, Ireland.</w:t>
      </w:r>
    </w:p>
    <w:p w14:paraId="717FFF3D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</w:p>
    <w:p w14:paraId="566FCE41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</w:rPr>
        <w:t>Corresponding author:</w:t>
      </w:r>
    </w:p>
    <w:p w14:paraId="1A4880A3" w14:textId="77777777" w:rsidR="0069560F" w:rsidRPr="0069560F" w:rsidRDefault="0069560F" w:rsidP="0069560F">
      <w:pPr>
        <w:rPr>
          <w:rFonts w:ascii="Times New Roman" w:hAnsi="Times New Roman" w:cs="Times New Roman"/>
          <w:b/>
          <w:bCs/>
        </w:rPr>
      </w:pPr>
      <w:r w:rsidRPr="0069560F">
        <w:rPr>
          <w:rFonts w:ascii="Times New Roman" w:hAnsi="Times New Roman" w:cs="Times New Roman"/>
          <w:b/>
          <w:bCs/>
        </w:rPr>
        <w:t xml:space="preserve">David O Driscoll – </w:t>
      </w:r>
      <w:hyperlink r:id="rId7" w:history="1">
        <w:r w:rsidRPr="0069560F">
          <w:rPr>
            <w:rStyle w:val="Hyperlink"/>
            <w:rFonts w:ascii="Times New Roman" w:hAnsi="Times New Roman" w:cs="Times New Roman"/>
            <w:b/>
            <w:bCs/>
          </w:rPr>
          <w:t>davidodriscoll@ucc.ie</w:t>
        </w:r>
      </w:hyperlink>
      <w:r w:rsidRPr="0069560F">
        <w:rPr>
          <w:rFonts w:ascii="Times New Roman" w:hAnsi="Times New Roman" w:cs="Times New Roman"/>
          <w:b/>
          <w:bCs/>
        </w:rPr>
        <w:t xml:space="preserve"> </w:t>
      </w:r>
    </w:p>
    <w:p w14:paraId="2EB6CC7F" w14:textId="77777777" w:rsidR="00590273" w:rsidRPr="004101A8" w:rsidRDefault="00590273" w:rsidP="0030226B">
      <w:pPr>
        <w:rPr>
          <w:rFonts w:ascii="Times New Roman" w:hAnsi="Times New Roman" w:cs="Times New Roman"/>
          <w:b/>
          <w:bCs/>
        </w:rPr>
      </w:pPr>
    </w:p>
    <w:p w14:paraId="3EF7F75B" w14:textId="77777777" w:rsidR="0030226B" w:rsidRDefault="0030226B" w:rsidP="0030226B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Material</w:t>
      </w:r>
    </w:p>
    <w:p w14:paraId="49D93F2A" w14:textId="77777777" w:rsidR="0030226B" w:rsidRDefault="0030226B" w:rsidP="0030226B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2E5917AF" w14:textId="3953DAF8" w:rsidR="0030226B" w:rsidRPr="00624A60" w:rsidRDefault="0030226B" w:rsidP="0030226B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74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5374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5374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24A60" w:rsidRPr="00624A6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ummary of demographics of female participants prescribed a psychotropic, stimulant, or non-stimulant medication </w:t>
      </w:r>
      <w:r w:rsidR="008978D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rom July to</w:t>
      </w:r>
      <w:r w:rsidR="00624A60" w:rsidRPr="00624A6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ecember 2021 in Ireland.</w:t>
      </w:r>
    </w:p>
    <w:p w14:paraId="2AEE5DDB" w14:textId="1A56291D" w:rsidR="0030226B" w:rsidRPr="00537415" w:rsidRDefault="0030226B" w:rsidP="0030226B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74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Pr="005374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5374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24A60" w:rsidRPr="00624A6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ummary of demographics of male participants prescribed a psychotropic, stimulant, or non-stimulant medication </w:t>
      </w:r>
      <w:r w:rsidR="008978D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rom July to</w:t>
      </w:r>
      <w:r w:rsidR="00624A60" w:rsidRPr="00624A6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ecember 2021 in Ireland</w:t>
      </w:r>
      <w:r w:rsidR="00624A6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p w14:paraId="159366C3" w14:textId="77777777" w:rsidR="0030226B" w:rsidRPr="00DD24B0" w:rsidRDefault="0030226B" w:rsidP="0030226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D24B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1</w:t>
      </w:r>
      <w:r w:rsidRPr="00DD24B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DD24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low chart of analysed participants</w:t>
      </w:r>
    </w:p>
    <w:p w14:paraId="68B49291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EDEBF9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2BD2BD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C0BF23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147C81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870375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4A0944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A33D1E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9F48F3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6704B3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B6D030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12A762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59253D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744900" w14:textId="77777777" w:rsidR="00292FF2" w:rsidRDefault="00292FF2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176E67" w14:textId="27995B95" w:rsidR="00C166A0" w:rsidRPr="00CF7D95" w:rsidRDefault="00C166A0" w:rsidP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:</w:t>
      </w:r>
      <w:r w:rsidR="00AF57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0" w:name="_Hlk168405614"/>
      <w:bookmarkStart w:id="1" w:name="_Hlk167278105"/>
      <w:r w:rsidR="00AF5795" w:rsidRPr="00AF5795">
        <w:rPr>
          <w:rFonts w:ascii="Times New Roman" w:hAnsi="Times New Roman" w:cs="Times New Roman"/>
          <w:sz w:val="24"/>
          <w:szCs w:val="24"/>
          <w:lang w:val="en-GB"/>
        </w:rPr>
        <w:t xml:space="preserve">Summary of demographics of </w:t>
      </w:r>
      <w:r w:rsidR="00D66278">
        <w:rPr>
          <w:rFonts w:ascii="Times New Roman" w:hAnsi="Times New Roman" w:cs="Times New Roman"/>
          <w:sz w:val="24"/>
          <w:szCs w:val="24"/>
          <w:lang w:val="en-GB"/>
        </w:rPr>
        <w:t>fe</w:t>
      </w:r>
      <w:r w:rsidR="00AF5795" w:rsidRPr="00AF5795">
        <w:rPr>
          <w:rFonts w:ascii="Times New Roman" w:hAnsi="Times New Roman" w:cs="Times New Roman"/>
          <w:sz w:val="24"/>
          <w:szCs w:val="24"/>
          <w:lang w:val="en-GB"/>
        </w:rPr>
        <w:t xml:space="preserve">male participants prescribed a psychotropic, stimulant, or non-stimulant medication </w:t>
      </w:r>
      <w:r w:rsidR="004E3C33">
        <w:rPr>
          <w:rFonts w:ascii="Times New Roman" w:hAnsi="Times New Roman" w:cs="Times New Roman"/>
          <w:sz w:val="24"/>
          <w:szCs w:val="24"/>
          <w:lang w:val="en-GB"/>
        </w:rPr>
        <w:t>from July to</w:t>
      </w:r>
      <w:r w:rsidR="00B538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5795" w:rsidRPr="00AF5795">
        <w:rPr>
          <w:rFonts w:ascii="Times New Roman" w:hAnsi="Times New Roman" w:cs="Times New Roman"/>
          <w:sz w:val="24"/>
          <w:szCs w:val="24"/>
          <w:lang w:val="en-GB"/>
        </w:rPr>
        <w:t xml:space="preserve">December 2021 in Ireland </w:t>
      </w:r>
      <w:bookmarkEnd w:id="0"/>
      <w:r w:rsidR="00AF5795" w:rsidRPr="00AF5795">
        <w:rPr>
          <w:rFonts w:ascii="Times New Roman" w:hAnsi="Times New Roman" w:cs="Times New Roman"/>
          <w:sz w:val="24"/>
          <w:szCs w:val="24"/>
          <w:lang w:val="en-GB"/>
        </w:rPr>
        <w:t>(n=</w:t>
      </w:r>
      <w:r w:rsidR="00C35480">
        <w:rPr>
          <w:rFonts w:ascii="Times New Roman" w:hAnsi="Times New Roman" w:cs="Times New Roman"/>
          <w:sz w:val="24"/>
          <w:szCs w:val="24"/>
          <w:lang w:val="en-GB"/>
        </w:rPr>
        <w:t>1,</w:t>
      </w:r>
      <w:r w:rsidR="00301B49">
        <w:rPr>
          <w:rFonts w:ascii="Times New Roman" w:hAnsi="Times New Roman" w:cs="Times New Roman"/>
          <w:sz w:val="24"/>
          <w:szCs w:val="24"/>
          <w:lang w:val="en-GB"/>
        </w:rPr>
        <w:t>374</w:t>
      </w:r>
      <w:r w:rsidR="00AF5795" w:rsidRPr="00AF5795">
        <w:rPr>
          <w:rFonts w:ascii="Times New Roman" w:hAnsi="Times New Roman" w:cs="Times New Roman"/>
          <w:sz w:val="24"/>
          <w:szCs w:val="24"/>
          <w:lang w:val="en-GB"/>
        </w:rPr>
        <w:t>)</w:t>
      </w:r>
      <w:bookmarkEnd w:id="1"/>
    </w:p>
    <w:tbl>
      <w:tblPr>
        <w:tblW w:w="5011" w:type="pct"/>
        <w:tblLayout w:type="fixed"/>
        <w:tblLook w:val="04A0" w:firstRow="1" w:lastRow="0" w:firstColumn="1" w:lastColumn="0" w:noHBand="0" w:noVBand="1"/>
      </w:tblPr>
      <w:tblGrid>
        <w:gridCol w:w="4964"/>
        <w:gridCol w:w="562"/>
        <w:gridCol w:w="996"/>
        <w:gridCol w:w="707"/>
        <w:gridCol w:w="814"/>
        <w:gridCol w:w="749"/>
        <w:gridCol w:w="789"/>
        <w:gridCol w:w="908"/>
      </w:tblGrid>
      <w:tr w:rsidR="0027641C" w:rsidRPr="002401F6" w14:paraId="1171C3CA" w14:textId="77777777" w:rsidTr="00442E4F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5CF9" w14:textId="77777777" w:rsidR="002401F6" w:rsidRPr="006C1937" w:rsidRDefault="002401F6" w:rsidP="002401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C19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B146" w14:textId="19007A21" w:rsidR="002401F6" w:rsidRPr="00442E4F" w:rsidRDefault="002401F6" w:rsidP="002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Other </w:t>
            </w:r>
            <w:r w:rsidR="00EC0CB2"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Psychotropic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84CD" w14:textId="77777777" w:rsidR="002401F6" w:rsidRPr="00442E4F" w:rsidRDefault="002401F6" w:rsidP="002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Stimulant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730E" w14:textId="77777777" w:rsidR="002401F6" w:rsidRPr="00442E4F" w:rsidRDefault="002401F6" w:rsidP="0024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Non-stimul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BDF9" w14:textId="60D10818" w:rsidR="002401F6" w:rsidRPr="00442E4F" w:rsidRDefault="002401F6" w:rsidP="0024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p-value</w:t>
            </w:r>
            <w:r w:rsidR="002F581C"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*</w:t>
            </w:r>
          </w:p>
        </w:tc>
      </w:tr>
      <w:tr w:rsidR="0027641C" w:rsidRPr="002401F6" w14:paraId="2C530AC5" w14:textId="77777777" w:rsidTr="00442E4F">
        <w:trPr>
          <w:trHeight w:val="20"/>
        </w:trPr>
        <w:tc>
          <w:tcPr>
            <w:tcW w:w="236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70D" w14:textId="77777777" w:rsidR="002401F6" w:rsidRPr="006C1937" w:rsidRDefault="002401F6" w:rsidP="002401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43" w:type="pct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02F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(n=979)</w:t>
            </w:r>
          </w:p>
        </w:tc>
        <w:tc>
          <w:tcPr>
            <w:tcW w:w="725" w:type="pct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E21D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(n=342)</w:t>
            </w:r>
          </w:p>
        </w:tc>
        <w:tc>
          <w:tcPr>
            <w:tcW w:w="733" w:type="pct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E5C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(n=53)</w:t>
            </w:r>
          </w:p>
        </w:tc>
        <w:tc>
          <w:tcPr>
            <w:tcW w:w="433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48B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</w:p>
        </w:tc>
      </w:tr>
      <w:tr w:rsidR="002F581C" w:rsidRPr="002401F6" w14:paraId="11FD892C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382" w14:textId="62EBBC59" w:rsidR="002401F6" w:rsidRPr="00442E4F" w:rsidRDefault="002401F6" w:rsidP="00250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Age categorised</w:t>
            </w:r>
            <w:r w:rsidR="00785A2C"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 </w:t>
            </w:r>
            <w:r w:rsidR="0078310C"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(years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40D5" w14:textId="66DE4F3A" w:rsidR="002401F6" w:rsidRPr="002401F6" w:rsidRDefault="00E95061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478" w14:textId="1DC08C05" w:rsidR="002401F6" w:rsidRPr="002401F6" w:rsidRDefault="00E95061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(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84F" w14:textId="0A2BC0B6" w:rsidR="002401F6" w:rsidRPr="002401F6" w:rsidRDefault="00E95061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AF0" w14:textId="7E4909F5" w:rsidR="002401F6" w:rsidRPr="002401F6" w:rsidRDefault="00E95061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(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F3AA" w14:textId="530FFA68" w:rsidR="002401F6" w:rsidRPr="002401F6" w:rsidRDefault="00E95061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AFB9" w14:textId="1E6FEFB0" w:rsidR="002401F6" w:rsidRPr="002401F6" w:rsidRDefault="00E95061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4CC9" w14:textId="2F3CA812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</w:p>
        </w:tc>
      </w:tr>
      <w:tr w:rsidR="002F581C" w:rsidRPr="002401F6" w14:paraId="3A6EAA57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1C5" w14:textId="39D31349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5-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52AA" w14:textId="45089A13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2444" w14:textId="48ED369A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CBE" w14:textId="760B951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8F46" w14:textId="761E0891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9C9" w14:textId="356319BA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A732" w14:textId="1D846899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E1B" w14:textId="57615B08" w:rsidR="002401F6" w:rsidRPr="002401F6" w:rsidRDefault="0074341B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2F581C" w:rsidRPr="002401F6" w14:paraId="5E258348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AA5A" w14:textId="3803941A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8-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1FA7" w14:textId="35DEB8F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529" w14:textId="78394E0E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410E" w14:textId="3C6B48CE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18A" w14:textId="785B0247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2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199" w14:textId="7AD4D59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BF2" w14:textId="4657154A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</w:t>
            </w:r>
            <w:r w:rsidR="003512E2"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0C5F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5A120403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B36" w14:textId="71D126D0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11-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2B3" w14:textId="5212B1A9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FF13" w14:textId="532A08C5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0.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1C5" w14:textId="3236760A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28E" w14:textId="7B7D00DE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1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8D9" w14:textId="6E5B28B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D90" w14:textId="24B0D3D8" w:rsidR="002401F6" w:rsidRPr="002401F6" w:rsidRDefault="003512E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6.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2A42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614E3E62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BF5C" w14:textId="09DBB2A4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14-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ED9" w14:textId="3A35A81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E0B" w14:textId="110B442B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2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A60" w14:textId="4AB798E9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CF6C" w14:textId="6F890BC2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5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4750" w14:textId="377EF37E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A32E" w14:textId="7D2C92DD" w:rsidR="002401F6" w:rsidRPr="002401F6" w:rsidRDefault="003512E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6.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A64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16B258EF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3090" w14:textId="4B8914C9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16-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BA8F" w14:textId="5A6B4AD3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ED45" w14:textId="76558EA4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5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4A81" w14:textId="1C5000E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19EA" w14:textId="65FC4C8C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9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2B29" w14:textId="443EF5AE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ED4" w14:textId="31AB6004" w:rsidR="002401F6" w:rsidRPr="002401F6" w:rsidRDefault="003512E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2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97EE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1A1A9F05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89A3" w14:textId="230F2641" w:rsidR="002401F6" w:rsidRPr="00442E4F" w:rsidRDefault="0078310C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Categorised duration in service (years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10A0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9EDF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9533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843E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9A3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2C2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B39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2F581C" w:rsidRPr="002401F6" w14:paraId="728645C5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36F8" w14:textId="45D939AF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0-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8BC1" w14:textId="3E63FFA9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5C7" w14:textId="1431FDB3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B4E3" w14:textId="1D53BC0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140" w14:textId="6D14C21A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3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A69A" w14:textId="30604263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06F6" w14:textId="702DF8A3" w:rsidR="002401F6" w:rsidRPr="002401F6" w:rsidRDefault="0020590A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2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DADE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44E54EA7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F94" w14:textId="7A28997C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3-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1BA" w14:textId="77DFA980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8EA" w14:textId="28F5223F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1.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6BDF" w14:textId="5A769606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3550" w14:textId="73CD7FDC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5BC" w14:textId="12664E3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0590" w14:textId="698B4A64" w:rsidR="002401F6" w:rsidRPr="002401F6" w:rsidRDefault="0020590A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1.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E1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7DC8EBC7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2307" w14:textId="1601A115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6-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C86" w14:textId="14BA8D6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C75E" w14:textId="01019FD0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76D" w14:textId="79D2FB8D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0E3" w14:textId="0B7EE6AE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2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FAE" w14:textId="0E67340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DE52" w14:textId="187D7EDB" w:rsidR="002401F6" w:rsidRPr="002401F6" w:rsidRDefault="0020590A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8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03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69101655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FAA" w14:textId="5F74E052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9-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85AA" w14:textId="2E09482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9A7B" w14:textId="77BF35BA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44B7" w14:textId="1B9A984D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E6C4" w14:textId="3ED111C7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6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AF38" w14:textId="2AB9BB86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BCB" w14:textId="3C2DA178" w:rsidR="002401F6" w:rsidRPr="002401F6" w:rsidRDefault="0020590A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7.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A47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335371D3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457" w14:textId="0AF9C6BD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&gt;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31F2" w14:textId="14D18DBA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735" w14:textId="39384FA0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18C3" w14:textId="4636E48C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6A1" w14:textId="65705527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0DDF" w14:textId="06668029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F66" w14:textId="7EE3A423" w:rsidR="002401F6" w:rsidRPr="002401F6" w:rsidRDefault="0020590A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60D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7CC82F3C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8D70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Uncodab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B6BD" w14:textId="42EAAFBE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B36" w14:textId="311DFF04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7C8E" w14:textId="0D59E5ED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29AE" w14:textId="0659572B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C6BD" w14:textId="1158CCA3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1EC" w14:textId="534AF90B" w:rsidR="002401F6" w:rsidRPr="002401F6" w:rsidRDefault="0020590A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C97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3BD9F7CA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FD98" w14:textId="5944126F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Consultant present on the tea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802C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C431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6C15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4B21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013D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493E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F53" w14:textId="4064E08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.23</w:t>
            </w:r>
          </w:p>
        </w:tc>
      </w:tr>
      <w:tr w:rsidR="002F581C" w:rsidRPr="002401F6" w14:paraId="16BC7229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28C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740" w14:textId="79070A23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32D" w14:textId="4983161A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3.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6A3" w14:textId="1E1CD229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8DA2" w14:textId="3DCF7856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1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157" w14:textId="52B722A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701" w14:textId="6027EBF8" w:rsidR="002401F6" w:rsidRPr="002401F6" w:rsidRDefault="00043CD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6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761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37EA33DA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5447" w14:textId="77777777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Referral typ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094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A855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9FEB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873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199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1871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0D2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2F581C" w:rsidRPr="002401F6" w14:paraId="5B26C5B9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0AB0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Routin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946" w14:textId="5116545C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2E9" w14:textId="6DF2656B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7.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DC21" w14:textId="56B9E7AA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9C68" w14:textId="28E21E9F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79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105" w14:textId="099DD1D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258" w14:textId="5B03F66D" w:rsidR="002401F6" w:rsidRPr="002401F6" w:rsidRDefault="00043CD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1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C887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4F160F7C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C83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Urgen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836B" w14:textId="34F9540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7404" w14:textId="23D669E2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2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69E" w14:textId="71A944D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0B15" w14:textId="3E922438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FCD3" w14:textId="083C387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D61D" w14:textId="24793A28" w:rsidR="002401F6" w:rsidRPr="002401F6" w:rsidRDefault="00043CD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5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D77F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268A5C34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4B3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Missin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A9E6" w14:textId="55540D98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B259" w14:textId="6C594BBB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D95A" w14:textId="5C19604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FD15" w14:textId="0B560ACF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C8A0" w14:textId="7BF3A68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833C" w14:textId="3F799DF3" w:rsidR="002401F6" w:rsidRPr="002401F6" w:rsidRDefault="00043CD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7DC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652AB2D3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0318" w14:textId="77777777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Moderate - severe diagnosi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F25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699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259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173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3528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E6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1BD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7664183B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2976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nxiety 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616B" w14:textId="548EF4B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FA2" w14:textId="6BB30A1D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7AEC" w14:textId="0B4F969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6F5" w14:textId="53DBC271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4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9D2" w14:textId="1FBAA4A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FECF" w14:textId="05CD8E6D" w:rsidR="002401F6" w:rsidRPr="002401F6" w:rsidRDefault="00A839A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2.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05CC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11B70171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8751" w14:textId="50E920FB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ADD/ADHD </w:t>
            </w:r>
            <w:r w:rsidR="006D7A58"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03D" w14:textId="0750942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111" w14:textId="17E8AB7A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6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B39" w14:textId="4261B869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F94" w14:textId="67592982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8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A62" w14:textId="395003E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597" w14:textId="71CA8196" w:rsidR="002401F6" w:rsidRPr="002401F6" w:rsidRDefault="00A839A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4.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297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144AD96A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393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Depressive Disorder 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8BC" w14:textId="1DF46B50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EF7" w14:textId="6A4DE57A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9.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C30" w14:textId="4DB2215C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AD7" w14:textId="3951FBFF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5EF" w14:textId="45B6B6F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34C5" w14:textId="4969B2B2" w:rsidR="002401F6" w:rsidRPr="002401F6" w:rsidRDefault="00A839A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654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613137BB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6345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Eating Disorder 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48A" w14:textId="0D95F4D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FDFE" w14:textId="5FBC07CC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4.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EDA4" w14:textId="4CDE2D5A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636D" w14:textId="70ED8C8C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24F0" w14:textId="027EA25A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EAF3" w14:textId="4CBF1CFB" w:rsidR="002401F6" w:rsidRPr="002401F6" w:rsidRDefault="00A839A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24FF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672BDA6D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CC2" w14:textId="6F3A5011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OCD </w:t>
            </w:r>
            <w:r w:rsidR="006D7A58"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9090" w14:textId="4F27033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618" w14:textId="0A318474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.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222" w14:textId="26B2B7B0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CE7" w14:textId="7DFB09D6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FDB" w14:textId="313DA498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AA7" w14:textId="1BDB37A6" w:rsidR="002401F6" w:rsidRPr="002401F6" w:rsidRDefault="00C56BE4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731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38667E07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6988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psychosis 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4964" w14:textId="24E023E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6A01" w14:textId="6F6872A3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8B1" w14:textId="45CE0FBD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C6FC" w14:textId="609E61B9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397" w14:textId="0D3E8FB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9CDD" w14:textId="12EE29BD" w:rsidR="002401F6" w:rsidRPr="002401F6" w:rsidRDefault="00C56BE4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AF4B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15D4C9E1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BB5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BPAD 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1E6F" w14:textId="341B3E76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86CE" w14:textId="4EA3AE67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7B1" w14:textId="14380172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E662" w14:textId="3E94081C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993" w14:textId="439C3E5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C6D" w14:textId="5BDCA549" w:rsidR="002401F6" w:rsidRPr="002401F6" w:rsidRDefault="00C56BE4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B23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60BAB79E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8040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Tourette's/Tics -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E3FB" w14:textId="5C0F835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7AA" w14:textId="19718229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010" w14:textId="5A2E793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1591" w14:textId="5988AC58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</w:t>
            </w:r>
            <w:r w:rsidR="00124370"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.6</w:t>
            </w: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29E6" w14:textId="43EE3B28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EAB" w14:textId="10F0C2D7" w:rsidR="002401F6" w:rsidRPr="002401F6" w:rsidRDefault="00C56BE4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.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E88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2A3A22C1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1F28" w14:textId="2142A0BE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Medication prescrip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3DE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0191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DD10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9EE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B55E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8BD4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BB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3C123D" w:rsidRPr="002401F6" w14:paraId="1321657D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AFA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Methylphenida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C987" w14:textId="178E8126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F612" w14:textId="50FD3A7D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298" w14:textId="3B90ABB6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9</w:t>
            </w:r>
            <w:r w:rsidR="00AC01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  <w:r w:rsidR="00C028A8" w:rsidRPr="00AC01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195" w14:textId="2ED5F25E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4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8C19" w14:textId="39A3BFDD" w:rsidR="002401F6" w:rsidRPr="002401F6" w:rsidRDefault="00D2616E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3BD3" w14:textId="5A04532E" w:rsidR="002401F6" w:rsidRPr="002401F6" w:rsidRDefault="00D2616E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F5F4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3C123D" w:rsidRPr="002401F6" w14:paraId="18BC2DFB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29B5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Lisdexamfetamin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A832" w14:textId="206AE51B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5CC9" w14:textId="713F31EA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499" w14:textId="49066EAF" w:rsidR="002401F6" w:rsidRPr="009129D2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9</w:t>
            </w:r>
            <w:r w:rsidR="009129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9A8" w14:textId="176E292B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1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6755" w14:textId="13F64695" w:rsidR="002401F6" w:rsidRPr="002401F6" w:rsidRDefault="00D2616E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17E6" w14:textId="3D3ACDCF" w:rsidR="002401F6" w:rsidRPr="002401F6" w:rsidRDefault="00D2616E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9B3C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3C123D" w:rsidRPr="002401F6" w14:paraId="215340DC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C037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tomoxetin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C323" w14:textId="3FE40377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8A8" w14:textId="2965D116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E0EE" w14:textId="26E45AE0" w:rsidR="002401F6" w:rsidRPr="002401F6" w:rsidRDefault="00B303B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0ABD" w14:textId="217F10C7" w:rsidR="002401F6" w:rsidRPr="002401F6" w:rsidRDefault="00B303B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CD4E" w14:textId="40BCADDD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D83E" w14:textId="0303C70A" w:rsidR="002401F6" w:rsidRPr="002401F6" w:rsidRDefault="00E01982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60.4</w:t>
            </w:r>
            <w:r w:rsidR="00D2616E"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9120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3C123D" w:rsidRPr="002401F6" w14:paraId="68A8DD43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EF4C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Guanfacine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F301" w14:textId="6DD528EF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047" w14:textId="4212FF33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CF22" w14:textId="3BF0A259" w:rsidR="002401F6" w:rsidRPr="002401F6" w:rsidRDefault="00B303B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629" w14:textId="5154C404" w:rsidR="002401F6" w:rsidRPr="002401F6" w:rsidRDefault="00B303B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61A5" w14:textId="2166DA1E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D1C" w14:textId="257A7D6B" w:rsidR="002401F6" w:rsidRPr="002401F6" w:rsidRDefault="00D2616E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2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0A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3C123D" w:rsidRPr="002401F6" w14:paraId="769797A7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592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Clonidin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00E7" w14:textId="259037C3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FC0" w14:textId="28B7ECB6" w:rsidR="002401F6" w:rsidRPr="002401F6" w:rsidRDefault="006D7A5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2435" w14:textId="19910275" w:rsidR="002401F6" w:rsidRPr="002401F6" w:rsidRDefault="00B303B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C94" w14:textId="6B17F8F9" w:rsidR="002401F6" w:rsidRPr="002401F6" w:rsidRDefault="00B303B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D62F" w14:textId="01CA7AC8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2E9" w14:textId="272E3366" w:rsidR="002401F6" w:rsidRPr="002401F6" w:rsidRDefault="00D2616E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.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59B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1B6D1412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4AF" w14:textId="77777777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Baseline physical parameters prior to medication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1085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9B15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232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AE03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C4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6ED2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342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01837158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8E4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F11" w14:textId="4FD501E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C9A7" w14:textId="662C1680" w:rsidR="002401F6" w:rsidRPr="002401F6" w:rsidRDefault="0065444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.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AA3" w14:textId="39B5E98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1981" w14:textId="57CA7E39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EFC" w14:textId="12CDF51C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A36" w14:textId="44EF618B" w:rsidR="002401F6" w:rsidRPr="002401F6" w:rsidRDefault="005F5BC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8A17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032C7551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068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B8A" w14:textId="0240E4B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698" w14:textId="2CC1059D" w:rsidR="002401F6" w:rsidRPr="002401F6" w:rsidRDefault="0065444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5.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F520" w14:textId="22F9FEED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B9A5" w14:textId="1E4216BA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9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D3CB" w14:textId="6BB5958C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FF52" w14:textId="0DA6D88C" w:rsidR="002401F6" w:rsidRPr="002401F6" w:rsidRDefault="005F5BC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6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A7D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321F1FC4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D38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Not applicab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2169" w14:textId="6E03391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917D" w14:textId="1619D2F0" w:rsidR="002401F6" w:rsidRPr="002401F6" w:rsidRDefault="0065444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5.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21CE" w14:textId="5D29EAD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AEB" w14:textId="55B8B90A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678" w14:textId="303718B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DF0D" w14:textId="790FF76A" w:rsidR="002401F6" w:rsidRPr="002401F6" w:rsidRDefault="005F5BC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DE2D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2F581C" w:rsidRPr="002401F6" w14:paraId="4FBBC8CC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7D9E" w14:textId="77777777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Monitor physical parameters during medication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F7F5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8A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040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AD7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2E9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C394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3ED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37912901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1CF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N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B06" w14:textId="4CBB097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2384" w14:textId="0C191A53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.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4CBB" w14:textId="3E668819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6A3D" w14:textId="310CF9D5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6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8ADE" w14:textId="7E80029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EEB" w14:textId="08176E0F" w:rsidR="002401F6" w:rsidRPr="002401F6" w:rsidRDefault="005F5BC8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70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16C54E5C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B33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5A70" w14:textId="0FEF6C90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5EA5" w14:textId="7564ABC3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9F42" w14:textId="6F249BC3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D1C" w14:textId="5B480DE3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A59C" w14:textId="6A7884A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4B9" w14:textId="2B269244" w:rsidR="002401F6" w:rsidRPr="002401F6" w:rsidRDefault="00CA060A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</w:t>
            </w:r>
            <w:r w:rsidR="0066269F"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6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25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36F02ABB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D60C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Not applicable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4DCC" w14:textId="2C8685A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50DE" w14:textId="26F64062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9.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29D" w14:textId="3F11382B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5BF9" w14:textId="6BAB6383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602" w14:textId="3FC19F2C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0731" w14:textId="208522CB" w:rsidR="002401F6" w:rsidRPr="002401F6" w:rsidRDefault="0066269F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D30B" w14:textId="5FFF172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.001</w:t>
            </w:r>
          </w:p>
        </w:tc>
      </w:tr>
      <w:tr w:rsidR="002F581C" w:rsidRPr="002401F6" w14:paraId="52C7E3E3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2AB1" w14:textId="77777777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Correspondence sent to family doctor (e.g., GP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B3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853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C99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A843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BB2D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86F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6E7F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256B04EF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F14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N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3685" w14:textId="58294E60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6781" w14:textId="3ADE5B62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2.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BE0" w14:textId="43B08CB8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BC51" w14:textId="66CDBCC3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E09" w14:textId="6713527F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1FE" w14:textId="522706C2" w:rsidR="002401F6" w:rsidRPr="002401F6" w:rsidRDefault="0066269F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C5A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02951931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F4E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BF2" w14:textId="0F5FBD04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56C4" w14:textId="324C540C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7.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B5A" w14:textId="6B50C24D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6D8" w14:textId="53939992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9CB8" w14:textId="143B00F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6EE" w14:textId="3CE7B8E4" w:rsidR="002401F6" w:rsidRPr="002401F6" w:rsidRDefault="0066269F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8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1E6" w14:textId="36A0699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.091</w:t>
            </w:r>
          </w:p>
        </w:tc>
      </w:tr>
      <w:tr w:rsidR="002F581C" w:rsidRPr="002401F6" w14:paraId="418058F2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EF7" w14:textId="77777777" w:rsidR="002401F6" w:rsidRPr="00442E4F" w:rsidRDefault="002401F6" w:rsidP="006D7A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Follow up arrang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C1F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931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50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A6C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62A6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43BB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5D70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2F581C" w:rsidRPr="002401F6" w14:paraId="576B7BA0" w14:textId="77777777" w:rsidTr="00AC01F8">
        <w:trPr>
          <w:trHeight w:val="20"/>
        </w:trPr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BC9" w14:textId="77777777" w:rsidR="002401F6" w:rsidRPr="00442E4F" w:rsidRDefault="002401F6" w:rsidP="00EC0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FFD" w14:textId="6E4BD551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1B07" w14:textId="2F5FCBD6" w:rsidR="002401F6" w:rsidRPr="002401F6" w:rsidRDefault="0027641C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8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A546" w14:textId="42FF43E8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3E13" w14:textId="34081E9C" w:rsidR="002401F6" w:rsidRPr="002401F6" w:rsidRDefault="006B0B4D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7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254" w14:textId="459AED85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401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FB13" w14:textId="3EFF8384" w:rsidR="002401F6" w:rsidRPr="002401F6" w:rsidRDefault="0066269F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434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6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B11C" w14:textId="77777777" w:rsidR="002401F6" w:rsidRPr="002401F6" w:rsidRDefault="002401F6" w:rsidP="0074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301B49" w:rsidRPr="002401F6" w14:paraId="6A84CE9E" w14:textId="77777777" w:rsidTr="00442E4F">
        <w:trPr>
          <w:trHeight w:val="20"/>
        </w:trPr>
        <w:tc>
          <w:tcPr>
            <w:tcW w:w="5000" w:type="pct"/>
            <w:gridSpan w:val="8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7BF6" w14:textId="60C34BDD" w:rsidR="00D70ECF" w:rsidRPr="00436129" w:rsidRDefault="00301B49" w:rsidP="00301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43612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Abbreviations:</w:t>
            </w:r>
            <w:r w:rsidR="00436129" w:rsidRPr="0043612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436129"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ADD attention deficit disorder, ADHD attention deficit hyperactivity disorder, OCD obsessive compulsive disorder, BPAD bipolar affective disorder, GP general practitioner (i.e., family doctor).</w:t>
            </w:r>
          </w:p>
          <w:p w14:paraId="2540F671" w14:textId="35A8299D" w:rsidR="00A61642" w:rsidRPr="00436129" w:rsidRDefault="00FF0439" w:rsidP="0030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3612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 xml:space="preserve"> </w:t>
            </w:r>
            <w:r w:rsidR="00B07A91" w:rsidRPr="0043612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1</w:t>
            </w:r>
            <w:r w:rsidR="00B07A91"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Uncodable</w:t>
            </w:r>
            <w:r w:rsidR="009129D2"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 xml:space="preserve"> methylphenidate</w:t>
            </w:r>
            <w:r w:rsidR="00B07A91"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 xml:space="preserve"> n=</w:t>
            </w:r>
            <w:r w:rsidR="00C028A8"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 (9.4%)</w:t>
            </w:r>
          </w:p>
          <w:p w14:paraId="1EF2FA9B" w14:textId="514DEDC9" w:rsidR="00A61642" w:rsidRPr="00436129" w:rsidRDefault="00513C3F" w:rsidP="0030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 xml:space="preserve">2 </w:t>
            </w:r>
            <w:r w:rsidR="00A61642"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Uncodable lisdexamfetamine n=2 (3.8%)</w:t>
            </w:r>
          </w:p>
        </w:tc>
      </w:tr>
    </w:tbl>
    <w:p w14:paraId="270925DE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FEE3878" w14:textId="18048DDC" w:rsidR="00CF7D95" w:rsidRDefault="00C35480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S2: </w:t>
      </w:r>
      <w:bookmarkStart w:id="2" w:name="_Hlk168405652"/>
      <w:r w:rsidR="00B538C3" w:rsidRPr="00AF5795">
        <w:rPr>
          <w:rFonts w:ascii="Times New Roman" w:hAnsi="Times New Roman" w:cs="Times New Roman"/>
          <w:sz w:val="24"/>
          <w:szCs w:val="24"/>
          <w:lang w:val="en-GB"/>
        </w:rPr>
        <w:t xml:space="preserve">Summary of demographics of male participants prescribed a psychotropic, stimulant, or non-stimulant medication </w:t>
      </w:r>
      <w:r w:rsidR="004E3C33">
        <w:rPr>
          <w:rFonts w:ascii="Times New Roman" w:hAnsi="Times New Roman" w:cs="Times New Roman"/>
          <w:sz w:val="24"/>
          <w:szCs w:val="24"/>
          <w:lang w:val="en-GB"/>
        </w:rPr>
        <w:t>from July to</w:t>
      </w:r>
      <w:r w:rsidR="00B538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38C3" w:rsidRPr="00AF5795">
        <w:rPr>
          <w:rFonts w:ascii="Times New Roman" w:hAnsi="Times New Roman" w:cs="Times New Roman"/>
          <w:sz w:val="24"/>
          <w:szCs w:val="24"/>
          <w:lang w:val="en-GB"/>
        </w:rPr>
        <w:t xml:space="preserve">December 2021 in Ireland </w:t>
      </w:r>
      <w:bookmarkEnd w:id="2"/>
      <w:r w:rsidR="00B538C3" w:rsidRPr="00AF5795">
        <w:rPr>
          <w:rFonts w:ascii="Times New Roman" w:hAnsi="Times New Roman" w:cs="Times New Roman"/>
          <w:sz w:val="24"/>
          <w:szCs w:val="24"/>
          <w:lang w:val="en-GB"/>
        </w:rPr>
        <w:t>(n=</w:t>
      </w:r>
      <w:r w:rsidR="00765558">
        <w:rPr>
          <w:rFonts w:ascii="Times New Roman" w:hAnsi="Times New Roman" w:cs="Times New Roman"/>
          <w:sz w:val="24"/>
          <w:szCs w:val="24"/>
          <w:lang w:val="en-GB"/>
        </w:rPr>
        <w:t>1,785</w:t>
      </w:r>
      <w:r w:rsidR="00B538C3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992"/>
        <w:gridCol w:w="992"/>
        <w:gridCol w:w="993"/>
        <w:gridCol w:w="850"/>
        <w:gridCol w:w="938"/>
        <w:gridCol w:w="881"/>
      </w:tblGrid>
      <w:tr w:rsidR="00425CD1" w:rsidRPr="005D61E2" w14:paraId="12A58C89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456C" w14:textId="77777777" w:rsidR="005D61E2" w:rsidRPr="006C1937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C19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411D" w14:textId="651DE21D" w:rsidR="005D61E2" w:rsidRPr="00442E4F" w:rsidRDefault="005D61E2" w:rsidP="005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Other </w:t>
            </w:r>
            <w:r w:rsidR="00425CD1"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Psychotropi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B933" w14:textId="77777777" w:rsidR="005D61E2" w:rsidRPr="00442E4F" w:rsidRDefault="005D61E2" w:rsidP="005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Stimulant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B8DD3" w14:textId="77777777" w:rsidR="005D61E2" w:rsidRPr="00442E4F" w:rsidRDefault="005D61E2" w:rsidP="005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Non-stimulan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CF9D" w14:textId="39510C53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p-value</w:t>
            </w:r>
            <w:r w:rsidR="003263FC"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*</w:t>
            </w:r>
          </w:p>
        </w:tc>
      </w:tr>
      <w:tr w:rsidR="00425CD1" w:rsidRPr="0069179E" w14:paraId="3EDF3A30" w14:textId="77777777" w:rsidTr="00442E4F">
        <w:trPr>
          <w:trHeight w:val="20"/>
        </w:trPr>
        <w:tc>
          <w:tcPr>
            <w:tcW w:w="411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6B8" w14:textId="77777777" w:rsidR="005D61E2" w:rsidRPr="005D61E2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E77" w14:textId="77777777" w:rsidR="005D61E2" w:rsidRPr="0069179E" w:rsidRDefault="005D61E2" w:rsidP="005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n=501)</w:t>
            </w:r>
          </w:p>
        </w:tc>
        <w:tc>
          <w:tcPr>
            <w:tcW w:w="1985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6B2E" w14:textId="77777777" w:rsidR="005D61E2" w:rsidRPr="0069179E" w:rsidRDefault="005D61E2" w:rsidP="005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n=1,144)</w:t>
            </w:r>
          </w:p>
        </w:tc>
        <w:tc>
          <w:tcPr>
            <w:tcW w:w="1788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9648" w14:textId="77777777" w:rsidR="005D61E2" w:rsidRPr="0069179E" w:rsidRDefault="005D61E2" w:rsidP="005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n=140)</w:t>
            </w:r>
          </w:p>
        </w:tc>
        <w:tc>
          <w:tcPr>
            <w:tcW w:w="88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870" w14:textId="77777777" w:rsidR="005D61E2" w:rsidRPr="0069179E" w:rsidRDefault="005D61E2" w:rsidP="005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70D52FF4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13B0" w14:textId="147F7904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Age categorised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F04" w14:textId="59638FFD" w:rsidR="005D61E2" w:rsidRPr="0069179E" w:rsidRDefault="00C952BC" w:rsidP="00691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029D" w14:textId="5B97B925" w:rsidR="005D61E2" w:rsidRPr="0069179E" w:rsidRDefault="00C952BC" w:rsidP="00691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C08" w14:textId="66A6B148" w:rsidR="005D61E2" w:rsidRPr="0069179E" w:rsidRDefault="00C952BC" w:rsidP="00691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76E" w14:textId="7DD2AD41" w:rsidR="005D61E2" w:rsidRPr="0069179E" w:rsidRDefault="00C952BC" w:rsidP="00691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BFB6" w14:textId="164D81C3" w:rsidR="005D61E2" w:rsidRPr="0069179E" w:rsidRDefault="00C952BC" w:rsidP="00691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806A" w14:textId="4BDF0CC3" w:rsidR="005D61E2" w:rsidRPr="0069179E" w:rsidRDefault="0069179E" w:rsidP="00691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713" w14:textId="77777777" w:rsidR="005D61E2" w:rsidRPr="0069179E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EA1DA5" w:rsidRPr="0069179E" w14:paraId="76B4ACD1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8B7E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5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152" w14:textId="03304D1B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ABF" w14:textId="4B064823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30B4" w14:textId="15C9B75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2F87" w14:textId="7DDCA1CC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021F" w14:textId="768A9EE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1BF4" w14:textId="36D553E9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3E6D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0004C46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CA3C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8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075" w14:textId="3562D4E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F58" w14:textId="5E346E67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9BE" w14:textId="3EFFD7A5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2F65" w14:textId="1452680F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992" w14:textId="78009DF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D4C0" w14:textId="1C0E640B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5.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401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7A05ADF4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702C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11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B61" w14:textId="589FF27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F16" w14:textId="03ECE214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756" w14:textId="4ABA1D4C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7A2" w14:textId="185A6E30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74D" w14:textId="3B7621E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FBC7" w14:textId="6B1F8681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4.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F416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DD478A2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7229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14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6EF" w14:textId="6102C88B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913" w14:textId="4BE4F4BC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A741" w14:textId="42D477D4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226" w14:textId="78CA8E30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1741" w14:textId="6C05D91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1572" w14:textId="3B0FB72E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5.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819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19D11CC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A7E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16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CDE" w14:textId="3766B986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2A39" w14:textId="3F5934A7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3FF" w14:textId="7AE825E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5EEE" w14:textId="3F90E1C0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C84" w14:textId="2CF5CDD0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571" w14:textId="133E6582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3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073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4333BD2B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86AA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Categorised duration in servic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382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D7F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5E9D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6D5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58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ED75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9929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EA1DA5" w:rsidRPr="0069179E" w14:paraId="72729E27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FD74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0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1505" w14:textId="370372D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E67" w14:textId="79A36F0F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CA3E" w14:textId="1A59DDF4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14F" w14:textId="4D81A820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4B06" w14:textId="04A49B6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A74" w14:textId="3ADBFD87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2.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399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5DFC4E0A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3BD3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3-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D8A9" w14:textId="39EB90DF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80E" w14:textId="01706430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E74" w14:textId="1D21808C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8EB" w14:textId="7347217F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B81" w14:textId="294D43EB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D2D" w14:textId="25909FD1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4F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5ABABDB2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E91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6-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70F5" w14:textId="143345AC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081" w14:textId="6137A9EC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351C" w14:textId="0E048CE9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19E" w14:textId="1FBFAEB2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A33" w14:textId="7CBB4EB1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B29" w14:textId="36807E63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6.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3C6B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5551DC84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33EC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9-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1E7" w14:textId="5F9E8DA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DB6" w14:textId="4A10E7F9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D15" w14:textId="027F007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0C8" w14:textId="03638EB4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6E9" w14:textId="60AE072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509" w14:textId="273013E1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9C52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7FB0B00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8EEB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&gt;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47A" w14:textId="0F5647A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F49F" w14:textId="559E209C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4B9C" w14:textId="7C089B20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CF7" w14:textId="51CF425B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3989" w14:textId="71340E50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1364" w14:textId="068D9901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95E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10F7302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13EE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Uncod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5B44" w14:textId="1BCEEB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652" w14:textId="4FD31BB6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20BB" w14:textId="7515FE48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70B6" w14:textId="2C9BCF70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A99" w14:textId="67C90DA9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950" w14:textId="060D24CF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1B6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B195BA8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F1D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Consultant present on the tea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38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D1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C2A9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CAC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CB4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D466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332F" w14:textId="271DEFD4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.73</w:t>
            </w:r>
          </w:p>
        </w:tc>
      </w:tr>
      <w:tr w:rsidR="00EA1DA5" w:rsidRPr="0069179E" w14:paraId="761A5181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DBE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754" w14:textId="42864CE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B2B" w14:textId="3233A7C4" w:rsidR="005D61E2" w:rsidRPr="0069179E" w:rsidRDefault="005E6058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FAA" w14:textId="35418FF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FE17" w14:textId="298E90DB" w:rsidR="005D61E2" w:rsidRPr="0069179E" w:rsidRDefault="00EA1DA5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9052" w14:textId="2F3DB4B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D12" w14:textId="33F8B2A6" w:rsidR="005D61E2" w:rsidRPr="0069179E" w:rsidRDefault="00324B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2.</w:t>
            </w:r>
            <w:r w:rsidR="00073020"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E8DD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045703B0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BF4A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Referral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CC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B01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A3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56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DD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5E5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2A3C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EA1DA5" w:rsidRPr="0069179E" w14:paraId="291C98FD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9C8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Rout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D2E4" w14:textId="6D4B18E9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485F" w14:textId="3E9E8B1C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52A7" w14:textId="75079E9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178" w14:textId="56685822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CBBA" w14:textId="695067D8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5DF5" w14:textId="5F6E9E22" w:rsidR="005D61E2" w:rsidRPr="0069179E" w:rsidRDefault="00073020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2.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37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7DC54AE5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E5F2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Urg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C0E" w14:textId="405B580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9872" w14:textId="11643AA4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FB59" w14:textId="727DCE5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611" w14:textId="0C25D895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F7FC" w14:textId="3E181E5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120" w14:textId="0CCC958E" w:rsidR="005D61E2" w:rsidRPr="0069179E" w:rsidRDefault="00073020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7.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636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FDD1027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349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Moderate - severe diagno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72C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89AF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C8FB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6D2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849F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BE6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556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733C5209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7E90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Anxiety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E5A" w14:textId="0B4CCA4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37A" w14:textId="0FCB4E55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C50" w14:textId="1BF9C9EF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BB9" w14:textId="7A40E6B4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261" w14:textId="58C4A71F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BD8" w14:textId="4207394B" w:rsidR="005D61E2" w:rsidRPr="0069179E" w:rsidRDefault="00D233E3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075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A8273D2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4EF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ADD/ADHD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3CB" w14:textId="0B4C2D2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D09" w14:textId="0074B9FB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F764" w14:textId="046DD3D2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77FD" w14:textId="6EE9D456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BC0" w14:textId="34081916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4B5F" w14:textId="1F848B1C" w:rsidR="005D61E2" w:rsidRPr="0069179E" w:rsidRDefault="00D233E3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8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654F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699EC90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D40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Depressive Disorder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F18D" w14:textId="0463C2CF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64C5" w14:textId="775040A7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BC66" w14:textId="0235366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EF0" w14:textId="2C551C49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469" w14:textId="4E75A20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94F7" w14:textId="3B06D981" w:rsidR="005D61E2" w:rsidRPr="0069179E" w:rsidRDefault="00DE6C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.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92E3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48C250CB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1FF1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Eating Disorder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BB6" w14:textId="11D6BE3F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092" w14:textId="745A5ECA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781" w14:textId="764D221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13B" w14:textId="22D9FC3C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787" w14:textId="0822D1B0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0BD" w14:textId="4BA51804" w:rsidR="005D61E2" w:rsidRPr="0069179E" w:rsidRDefault="00DE6C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C5AC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7547013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5881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OCD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481F" w14:textId="3AD2F8EC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F61" w14:textId="05C62681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4F71" w14:textId="4AA4411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7A0" w14:textId="27D3CC9D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A18" w14:textId="1A62C509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3CF" w14:textId="4D02FF03" w:rsidR="005D61E2" w:rsidRPr="0069179E" w:rsidRDefault="00DE6C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24E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10DB5545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985E" w14:textId="6EF3E05A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</w:t>
            </w:r>
            <w:r w:rsidR="0056223B"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psychosis</w:t>
            </w: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16E6" w14:textId="5A2DB964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412" w14:textId="39C5A601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C99" w14:textId="272E2A5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D0D" w14:textId="4EDD07FD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2E5" w14:textId="311B0C7F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D00B" w14:textId="2948EFC0" w:rsidR="005D61E2" w:rsidRPr="0069179E" w:rsidRDefault="00DE6C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B6C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1101359C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309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BPAD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83C" w14:textId="75BB2326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7915" w14:textId="4D596106" w:rsidR="005D61E2" w:rsidRPr="0069179E" w:rsidRDefault="00256F37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1AA" w14:textId="27405FCB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88F3" w14:textId="197914CD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53A" w14:textId="3D2AA0E1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877" w14:textId="028AB74B" w:rsidR="005D61E2" w:rsidRPr="0069179E" w:rsidRDefault="00DE6C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C87D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B588497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5F1C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Tourette's/Tics -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B347" w14:textId="6BA7B34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93E" w14:textId="7070986F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02F" w14:textId="1B9698E5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AAF" w14:textId="6C7BC28A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C3F2" w14:textId="7B744FD8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4DF" w14:textId="5957DC02" w:rsidR="005D61E2" w:rsidRPr="0069179E" w:rsidRDefault="00DE6CA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.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D34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2C0C1EFC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062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Medication prescri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6D0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F84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E5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C8B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3CA9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1A21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BB2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2CE9BF4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2C9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Methylpheni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3FAB" w14:textId="6C702150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D7C" w14:textId="24BAF94B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A2E9" w14:textId="6703AC6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00</w:t>
            </w:r>
            <w:r w:rsidR="00F456C1" w:rsidRPr="00437A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AC92" w14:textId="16B33183" w:rsidR="005D61E2" w:rsidRPr="00437A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3468" w14:textId="16F559BF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4BAE" w14:textId="5D80C36F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A24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5F779AB3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037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Lisdexamfeta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5F64" w14:textId="2A959F6E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6F20" w14:textId="33FA7635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D266" w14:textId="73B8B908" w:rsidR="005D61E2" w:rsidRPr="002F16CD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11</w:t>
            </w:r>
            <w:r w:rsidR="002F16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09A" w14:textId="4DB793F0" w:rsidR="005D61E2" w:rsidRPr="002F16CD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5CD9" w14:textId="633CDCEA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E6EC" w14:textId="21AF7589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A96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2C4422D2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D68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Atomoxet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233C" w14:textId="49120013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DF8" w14:textId="337F7CB1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8D47" w14:textId="156C35AC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8987" w14:textId="30F3D62C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C460" w14:textId="75E1524B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89E4" w14:textId="4979BCF0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60.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2B3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02F28338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AB4E" w14:textId="116F98E5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</w:t>
            </w:r>
            <w:r w:rsidR="00EA1DA5"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Guanfa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A114" w14:textId="5299ACD2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82FD" w14:textId="6C87DEE9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EE2A" w14:textId="7353B93C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B52" w14:textId="55C9BDB0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7F5D" w14:textId="601EF69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62D" w14:textId="47E6F3BB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1.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BB3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692E729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AFDF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Clonid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BE27" w14:textId="3CDF6971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B3B" w14:textId="61DCF767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90D6" w14:textId="6DF62403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49BE" w14:textId="16D0729D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DC5C" w14:textId="1EE6D5B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332" w14:textId="1BA47222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4.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03D6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009E2353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F22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Baseline physical parameters prior to med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30E1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64D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44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1D3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A045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24D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1FF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EA1DA5" w:rsidRPr="0069179E" w14:paraId="62F04DF5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D8E7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0724" w14:textId="18A0FB8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A43" w14:textId="00B54106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E04C" w14:textId="72DD8F01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82ED" w14:textId="294A4176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43B" w14:textId="40DB6D18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5DF" w14:textId="369E523D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F1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49FFF8C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7AA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01AB" w14:textId="38C3FEF8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FF4" w14:textId="4437ACAD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D85" w14:textId="16CA6F5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4E7" w14:textId="0DA13E88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36BD" w14:textId="10D435FF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BD1" w14:textId="7A5D2CBD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FB85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3F8A15D2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C85B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Not Applic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CE1" w14:textId="4030D8A9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3EB" w14:textId="6D7ADB28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058" w14:textId="52192F42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4EDF" w14:textId="5DD2EF2B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EC1" w14:textId="7762991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F5D" w14:textId="563F2965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.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F70B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63198C50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54D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Monitor physical parameters during med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6E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D9D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92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795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DAD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AF3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4E2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&lt;0.001</w:t>
            </w:r>
          </w:p>
        </w:tc>
      </w:tr>
      <w:tr w:rsidR="00EA1DA5" w:rsidRPr="0069179E" w14:paraId="14610FEF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CD93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6B8D" w14:textId="2B36D58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D052" w14:textId="08180C1A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A4B" w14:textId="71AACB7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DA7" w14:textId="49CB2CB7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3A1" w14:textId="404BDD15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47A9" w14:textId="7B84F044" w:rsidR="005D61E2" w:rsidRPr="0069179E" w:rsidRDefault="003263FC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2.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5E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13895691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0815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F9AE" w14:textId="396D5475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8D7" w14:textId="76128ACA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5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6586" w14:textId="0D2D9E01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,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237" w14:textId="57E4553E" w:rsidR="005D61E2" w:rsidRPr="0069179E" w:rsidRDefault="00C1579F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E56" w14:textId="5E3500BA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15D" w14:textId="28652F8A" w:rsidR="005D61E2" w:rsidRPr="0069179E" w:rsidRDefault="003263FC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7.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88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1790139E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7C5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Not Applic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B1CB" w14:textId="324DE09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F8C" w14:textId="1E8881D2" w:rsidR="005D61E2" w:rsidRPr="0069179E" w:rsidRDefault="0056223B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</w:t>
            </w:r>
            <w:r w:rsidR="003E5634"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3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9FCA" w14:textId="396801D6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F1BC" w14:textId="26F7C52F" w:rsidR="005D61E2" w:rsidRPr="0069179E" w:rsidRDefault="00FE518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B9D" w14:textId="70AD3999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FFF" w14:textId="1CAAC27B" w:rsidR="005D61E2" w:rsidRPr="0069179E" w:rsidRDefault="003263FC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0.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08B1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2A7A47E6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969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Correspondence sent to family doctor (e.g., G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CFC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262B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F28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8CB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9161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17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1A28" w14:textId="4087866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.008</w:t>
            </w:r>
          </w:p>
        </w:tc>
      </w:tr>
      <w:tr w:rsidR="00EA1DA5" w:rsidRPr="0069179E" w14:paraId="08FCB161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1474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6E13" w14:textId="2A3B5BB5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90C5" w14:textId="553980AE" w:rsidR="005D61E2" w:rsidRPr="0069179E" w:rsidRDefault="003E563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C15" w14:textId="4239FD21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F30A" w14:textId="64310EB3" w:rsidR="005D61E2" w:rsidRPr="0069179E" w:rsidRDefault="00FE518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66D" w14:textId="3EC776B2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DBC" w14:textId="6D0CC202" w:rsidR="005D61E2" w:rsidRPr="0069179E" w:rsidRDefault="003263FC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2D8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2F23712D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7F99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F49D" w14:textId="45B0B4AD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151" w14:textId="2E8781AB" w:rsidR="005D61E2" w:rsidRPr="0069179E" w:rsidRDefault="003E563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8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8CD" w14:textId="27103AF3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B5D" w14:textId="6974416B" w:rsidR="005D61E2" w:rsidRPr="0069179E" w:rsidRDefault="00FE518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6EED" w14:textId="695AA28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029" w14:textId="3C8220DC" w:rsidR="005D61E2" w:rsidRPr="0069179E" w:rsidRDefault="003263FC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1.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200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EA1DA5" w:rsidRPr="0069179E" w14:paraId="549D7DD0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9D4" w14:textId="77777777" w:rsidR="005D61E2" w:rsidRPr="00442E4F" w:rsidRDefault="005D61E2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Follow up arran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C1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4C7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621D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A3EA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663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74B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0BFB" w14:textId="34B2378C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0.60</w:t>
            </w:r>
          </w:p>
        </w:tc>
      </w:tr>
      <w:tr w:rsidR="00EA1DA5" w:rsidRPr="0069179E" w14:paraId="75C36CDF" w14:textId="77777777" w:rsidTr="00442E4F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1A90" w14:textId="77777777" w:rsidR="005D61E2" w:rsidRPr="00442E4F" w:rsidRDefault="005D61E2" w:rsidP="005D6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0325" w14:textId="3409C356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6D99" w14:textId="641332DA" w:rsidR="005D61E2" w:rsidRPr="0069179E" w:rsidRDefault="003E5634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3412E" w14:textId="75978D09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1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36D5" w14:textId="460821C9" w:rsidR="005D61E2" w:rsidRPr="0069179E" w:rsidRDefault="00FE518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7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8143" w14:textId="173F3E2E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1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D927" w14:textId="0159CEB4" w:rsidR="005D61E2" w:rsidRPr="0069179E" w:rsidRDefault="003263FC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917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(97.9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AA12" w14:textId="77777777" w:rsidR="005D61E2" w:rsidRPr="0069179E" w:rsidRDefault="005D61E2" w:rsidP="00633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3263FC" w:rsidRPr="005D61E2" w14:paraId="4703F71E" w14:textId="77777777" w:rsidTr="00442E4F">
        <w:trPr>
          <w:trHeight w:val="20"/>
        </w:trPr>
        <w:tc>
          <w:tcPr>
            <w:tcW w:w="104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486C" w14:textId="77777777" w:rsidR="00BA3D3F" w:rsidRDefault="003263FC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42E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Abbreviations:</w:t>
            </w:r>
            <w:r w:rsidR="003917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 xml:space="preserve"> </w:t>
            </w:r>
            <w:r w:rsidR="0039176A" w:rsidRPr="004361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ADD attention deficit disorder, ADHD attention deficit hyperactivity disorder, OCD obsessive compulsive disorder, BPAD bipolar affective disorder, GP general practitioner (i.e., family doctor).</w:t>
            </w:r>
          </w:p>
          <w:p w14:paraId="2EDED7E0" w14:textId="0110D13E" w:rsidR="00BA3D3F" w:rsidRDefault="009C7404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 xml:space="preserve">1 </w:t>
            </w:r>
            <w:r w:rsidR="002F0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Uncodable methylphenidate n=24 (17.1%)</w:t>
            </w:r>
          </w:p>
          <w:p w14:paraId="6E3A20A9" w14:textId="2E488A3F" w:rsidR="009C7404" w:rsidRPr="00BA3D3F" w:rsidRDefault="002F16CD" w:rsidP="005D61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 xml:space="preserve">2 </w:t>
            </w:r>
            <w:r w:rsidR="002F0D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 xml:space="preserve">Uncodable </w:t>
            </w:r>
            <w:r w:rsidR="009C74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  <w:t>lisdexamfetamine n=7 (5%)</w:t>
            </w:r>
          </w:p>
        </w:tc>
      </w:tr>
    </w:tbl>
    <w:p w14:paraId="714E18A2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1C5C3A0" w14:textId="6EDC6F38" w:rsidR="00CF7D95" w:rsidRPr="003E7113" w:rsidRDefault="001E46D4" w:rsidP="00CF7D95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</w:t>
      </w:r>
      <w:r w:rsidR="005E3D30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</w:t>
      </w:r>
    </w:p>
    <w:p w14:paraId="4312EC91" w14:textId="4E36B6BD" w:rsidR="00CF7D95" w:rsidRDefault="00355FC3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c">
            <w:drawing>
              <wp:inline distT="0" distB="0" distL="0" distR="0" wp14:anchorId="240D4E2C" wp14:editId="5A24E077">
                <wp:extent cx="6433185" cy="4387850"/>
                <wp:effectExtent l="0" t="0" r="5715" b="0"/>
                <wp:docPr id="1480795289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185848162" name="Group 185848162"/>
                        <wpg:cNvGrpSpPr/>
                        <wpg:grpSpPr>
                          <a:xfrm>
                            <a:off x="203200" y="0"/>
                            <a:ext cx="5701440" cy="4130930"/>
                            <a:chOff x="177800" y="12700"/>
                            <a:chExt cx="5701440" cy="4130930"/>
                          </a:xfrm>
                        </wpg:grpSpPr>
                        <wps:wsp>
                          <wps:cNvPr id="1784322922" name="Rectangle: Rounded Corners 1784322922"/>
                          <wps:cNvSpPr/>
                          <wps:spPr>
                            <a:xfrm>
                              <a:off x="4259240" y="1113745"/>
                              <a:ext cx="1620000" cy="828000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D50ED9A" w14:textId="77777777" w:rsidR="00536892" w:rsidRPr="00CE3953" w:rsidRDefault="00536892" w:rsidP="00536892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CE3953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X</w:t>
                                </w:r>
                              </w:p>
                              <w:p w14:paraId="508F0580" w14:textId="21CFD5FC" w:rsidR="00536892" w:rsidRPr="00492EC3" w:rsidRDefault="00536892" w:rsidP="00536892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</w:pPr>
                                <w:r w:rsidRPr="00492EC3"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  <w:t>Met inclusion criteria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92529346" name="Rectangle: Rounded Corners 1692529346"/>
                          <wps:cNvSpPr/>
                          <wps:spPr>
                            <a:xfrm>
                              <a:off x="203200" y="12700"/>
                              <a:ext cx="1620000" cy="828000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7E283F9" w14:textId="7DA827A7" w:rsidR="003363B1" w:rsidRPr="00492EC3" w:rsidRDefault="00371C17" w:rsidP="003363B1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</w:pPr>
                                <w:r w:rsidRPr="00492EC3"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  <w:t>July – December 202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0500476" name="Rectangle: Rounded Corners 460500476"/>
                          <wps:cNvSpPr/>
                          <wps:spPr>
                            <a:xfrm>
                              <a:off x="4259240" y="2214540"/>
                              <a:ext cx="1620000" cy="828000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9C204F9" w14:textId="63C5B2C4" w:rsidR="00565BD4" w:rsidRPr="00CE3953" w:rsidRDefault="00565BD4" w:rsidP="00565BD4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CE3953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3 193</w:t>
                                </w:r>
                              </w:p>
                              <w:p w14:paraId="37410349" w14:textId="330FE40A" w:rsidR="00565BD4" w:rsidRPr="00492EC3" w:rsidRDefault="00565BD4" w:rsidP="00565BD4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</w:pPr>
                                <w:r w:rsidRPr="00492EC3"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  <w:t>Sample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05521129" name="Rectangle: Rounded Corners 2105521129"/>
                          <wps:cNvSpPr/>
                          <wps:spPr>
                            <a:xfrm>
                              <a:off x="4259240" y="3315630"/>
                              <a:ext cx="1620000" cy="828000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E18813" w14:textId="5EE10DDA" w:rsidR="00565BD4" w:rsidRPr="00CE3953" w:rsidRDefault="00DE2824" w:rsidP="00565BD4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CE3953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1 </w:t>
                                </w:r>
                                <w:r w:rsidR="00033A2E" w:rsidRPr="00CE3953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687</w:t>
                                </w:r>
                              </w:p>
                              <w:p w14:paraId="67A841F0" w14:textId="03F40A3A" w:rsidR="00DE2824" w:rsidRPr="00492EC3" w:rsidRDefault="00DE2824" w:rsidP="00565BD4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</w:pPr>
                                <w:r w:rsidRPr="00492EC3"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  <w:t xml:space="preserve">Prescribed </w:t>
                                </w:r>
                                <w:r w:rsidR="00033A2E" w:rsidRPr="00492EC3">
                                  <w:rPr>
                                    <w:rFonts w:ascii="Calibri" w:hAnsi="Calibri" w:cs="Calibri"/>
                                    <w:color w:val="000000" w:themeColor="text1"/>
                                  </w:rPr>
                                  <w:t>ADHD medic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1838876" name="Rectangle: Rounded Corners 1211838876"/>
                          <wps:cNvSpPr/>
                          <wps:spPr>
                            <a:xfrm>
                              <a:off x="177800" y="1111250"/>
                              <a:ext cx="3769654" cy="2990850"/>
                            </a:xfrm>
                            <a:prstGeom prst="roundRect">
                              <a:avLst/>
                            </a:prstGeom>
                            <a:ln w="571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D9BD6FF" w14:textId="2DE314A3" w:rsidR="00033A2E" w:rsidRPr="007B3EB6" w:rsidRDefault="00033A2E" w:rsidP="00033A2E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7B3EB6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nonymous details received:</w:t>
                                </w:r>
                              </w:p>
                              <w:p w14:paraId="24B20E4F" w14:textId="44CCA7CC" w:rsidR="00492EC3" w:rsidRPr="007B3EB6" w:rsidRDefault="0040020E" w:rsidP="00492EC3">
                                <w:pPr>
                                  <w:ind w:left="720"/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</w:pPr>
                                <w:r w:rsidRPr="007B3EB6"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  <w:t>Gender, age, referral type, duration in service.</w:t>
                                </w:r>
                              </w:p>
                              <w:p w14:paraId="4E1E0A33" w14:textId="3465D7CC" w:rsidR="00492EC3" w:rsidRPr="007B3EB6" w:rsidRDefault="0040020E" w:rsidP="00492EC3">
                                <w:pPr>
                                  <w:ind w:left="720"/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</w:pPr>
                                <w:r w:rsidRPr="007B3EB6"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  <w:t>Known diagnoses</w:t>
                                </w:r>
                                <w:r w:rsidR="00492EC3" w:rsidRPr="007B3EB6"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  <w:t>.</w:t>
                                </w:r>
                              </w:p>
                              <w:p w14:paraId="197B01FC" w14:textId="789F302A" w:rsidR="00492EC3" w:rsidRPr="007B3EB6" w:rsidRDefault="0040020E" w:rsidP="00492EC3">
                                <w:pPr>
                                  <w:ind w:left="720"/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</w:pPr>
                                <w:r w:rsidRPr="007B3EB6"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  <w:t>Medication prescribed during July-December 2021 (name, target conditions, target symptoms if no target condition, starting dose and maintenance dose)</w:t>
                                </w:r>
                                <w:r w:rsidR="00492EC3" w:rsidRPr="007B3EB6"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  <w:t>.</w:t>
                                </w:r>
                              </w:p>
                              <w:p w14:paraId="6CC22E30" w14:textId="23D1910E" w:rsidR="00492EC3" w:rsidRPr="007B3EB6" w:rsidRDefault="00492EC3" w:rsidP="00492EC3">
                                <w:pPr>
                                  <w:ind w:left="720"/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</w:pPr>
                                <w:r w:rsidRPr="007B3EB6">
                                  <w:rPr>
                                    <w:rFonts w:ascii="Calibri" w:hAnsi="Calibri" w:cs="Calibri"/>
                                    <w:sz w:val="24"/>
                                    <w:szCs w:val="24"/>
                                  </w:rPr>
                                  <w:t>Prescribing standard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46272962" name="Rectangle: Rounded Corners 1046272962"/>
                          <wps:cNvSpPr/>
                          <wps:spPr>
                            <a:xfrm>
                              <a:off x="2182155" y="12700"/>
                              <a:ext cx="1620000" cy="828000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9FE32A1" w14:textId="74A42997" w:rsidR="00492EC3" w:rsidRPr="00CE3953" w:rsidRDefault="00492EC3" w:rsidP="00492EC3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Aptos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CE3953">
                                  <w:rPr>
                                    <w:rFonts w:ascii="Calibri" w:eastAsia="Aptos" w:hAnsi="Calibri" w:cs="Calibr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14:ligatures w14:val="none"/>
                                  </w:rPr>
                                  <w:t>74</w:t>
                                </w:r>
                              </w:p>
                              <w:p w14:paraId="6CEE73BE" w14:textId="5C440EF2" w:rsidR="00371C17" w:rsidRPr="00492EC3" w:rsidRDefault="00492EC3" w:rsidP="00492EC3">
                                <w:pPr>
                                  <w:spacing w:line="256" w:lineRule="auto"/>
                                  <w:jc w:val="center"/>
                                  <w:rPr>
                                    <w:rFonts w:ascii="Calibri" w:eastAsia="Aptos" w:hAnsi="Calibri" w:cs="Calibri"/>
                                    <w:color w:val="000000" w:themeColor="text1"/>
                                    <w14:ligatures w14:val="none"/>
                                  </w:rPr>
                                </w:pPr>
                                <w:r w:rsidRPr="00492EC3">
                                  <w:rPr>
                                    <w:rFonts w:ascii="Calibri" w:eastAsia="Aptos" w:hAnsi="Calibri" w:cs="Calibri"/>
                                    <w:color w:val="000000" w:themeColor="text1"/>
                                    <w14:ligatures w14:val="none"/>
                                  </w:rPr>
                                  <w:t>Paediatric psychiatry services provided data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23662958" name="Rectangle: Rounded Corners 1423662958"/>
                          <wps:cNvSpPr/>
                          <wps:spPr>
                            <a:xfrm>
                              <a:off x="4258310" y="12700"/>
                              <a:ext cx="1620000" cy="828000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FBC2FAB" w14:textId="77777777" w:rsidR="00CE3953" w:rsidRDefault="00371C17" w:rsidP="00CE3953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Aptos" w:hAnsi="Calibri" w:cs="Calibri"/>
                                    <w:b/>
                                    <w:bCs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CE3953">
                                  <w:rPr>
                                    <w:rFonts w:ascii="Calibri" w:eastAsia="Aptos" w:hAnsi="Calibri" w:cs="Calibr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J</w:t>
                                </w:r>
                                <w:r w:rsidR="00536892" w:rsidRPr="00CE3953">
                                  <w:rPr>
                                    <w:rFonts w:ascii="Calibri" w:eastAsia="Aptos" w:hAnsi="Calibri" w:cs="Calibri"/>
                                    <w:b/>
                                    <w:bCs/>
                                    <w:color w:val="000000"/>
                                    <w:sz w:val="24"/>
                                    <w:szCs w:val="24"/>
                                  </w:rPr>
                                  <w:t>21 018</w:t>
                                </w:r>
                              </w:p>
                              <w:p w14:paraId="1E4461E0" w14:textId="68D6B3CA" w:rsidR="00536892" w:rsidRPr="00CE3953" w:rsidRDefault="00536892" w:rsidP="00CE3953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Aptos" w:hAnsi="Calibri" w:cs="Calibri"/>
                                    <w:b/>
                                    <w:bCs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492EC3">
                                  <w:rPr>
                                    <w:rFonts w:ascii="Calibri" w:eastAsia="Aptos" w:hAnsi="Calibri" w:cs="Calibri"/>
                                    <w:color w:val="000000"/>
                                  </w:rPr>
                                  <w:t>Total population attending servic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345527771" name="Arrow: Right 345527771"/>
                        <wps:cNvSpPr/>
                        <wps:spPr>
                          <a:xfrm>
                            <a:off x="2032000" y="385445"/>
                            <a:ext cx="150155" cy="13970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6805549" name="Arrow: Right 526805549"/>
                        <wps:cNvSpPr/>
                        <wps:spPr>
                          <a:xfrm>
                            <a:off x="4015400" y="385105"/>
                            <a:ext cx="149860" cy="13970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3813671" name="Arrow: Right 513813671"/>
                        <wps:cNvSpPr/>
                        <wps:spPr>
                          <a:xfrm rot="5400000">
                            <a:off x="5028860" y="897550"/>
                            <a:ext cx="149860" cy="13970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4304614" name="Arrow: Right 1774304614"/>
                        <wps:cNvSpPr/>
                        <wps:spPr>
                          <a:xfrm rot="5400000">
                            <a:off x="5028860" y="1992290"/>
                            <a:ext cx="149860" cy="13970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7869174" name="Arrow: Right 1407869174"/>
                        <wps:cNvSpPr/>
                        <wps:spPr>
                          <a:xfrm rot="5400000">
                            <a:off x="5028860" y="3093380"/>
                            <a:ext cx="149860" cy="13970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40D4E2C" id="Canvas 1" o:spid="_x0000_s1026" editas="canvas" style="width:506.55pt;height:345.5pt;mso-position-horizontal-relative:char;mso-position-vertical-relative:line" coordsize="64331,43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331;height:43878;visibility:visible;mso-wrap-style:square" filled="t">
                  <v:fill o:detectmouseclick="t"/>
                  <v:path o:connecttype="none"/>
                </v:shape>
                <v:group id="Group 185848162" o:spid="_x0000_s1028" style="position:absolute;left:2032;width:57014;height:41309" coordorigin="1778,127" coordsize="57014,413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">
                  <v:roundrect id="Rectangle: Rounded Corners 1784322922" o:spid="_x0000_s1029" style="position:absolute;left:42592;top:11137;width:16200;height:82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" fillcolor="white [3212]" strokecolor="#030e13 [484]" strokeweight="1pt">
                    <v:stroke joinstyle="miter"/>
                    <v:textbox>
                      <w:txbxContent>
                        <w:p w14:paraId="3D50ED9A" w14:textId="77777777" w:rsidR="00536892" w:rsidRPr="00CE3953" w:rsidRDefault="00536892" w:rsidP="00536892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CE3953"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  <w:t>X</w:t>
                          </w:r>
                        </w:p>
                        <w:p w14:paraId="508F0580" w14:textId="21CFD5FC" w:rsidR="00536892" w:rsidRPr="00492EC3" w:rsidRDefault="00536892" w:rsidP="00536892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</w:rPr>
                          </w:pPr>
                          <w:r w:rsidRPr="00492EC3">
                            <w:rPr>
                              <w:rFonts w:ascii="Calibri" w:hAnsi="Calibri" w:cs="Calibri"/>
                              <w:color w:val="000000" w:themeColor="text1"/>
                            </w:rPr>
                            <w:t>Met inclusion criteria</w:t>
                          </w:r>
                        </w:p>
                      </w:txbxContent>
                    </v:textbox>
                  </v:roundrect>
                  <v:roundrect id="Rectangle: Rounded Corners 1692529346" o:spid="_x0000_s1030" style="position:absolute;left:2032;top:127;width:16200;height:82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" filled="f" strokecolor="#030e13 [484]" strokeweight="1pt">
                    <v:stroke joinstyle="miter"/>
                    <v:textbox>
                      <w:txbxContent>
                        <w:p w14:paraId="67E283F9" w14:textId="7DA827A7" w:rsidR="003363B1" w:rsidRPr="00492EC3" w:rsidRDefault="00371C17" w:rsidP="003363B1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</w:rPr>
                          </w:pPr>
                          <w:r w:rsidRPr="00492EC3">
                            <w:rPr>
                              <w:rFonts w:ascii="Calibri" w:hAnsi="Calibri" w:cs="Calibri"/>
                              <w:color w:val="000000" w:themeColor="text1"/>
                            </w:rPr>
                            <w:t>July – December 2021</w:t>
                          </w:r>
                        </w:p>
                      </w:txbxContent>
                    </v:textbox>
                  </v:roundrect>
                  <v:roundrect id="Rectangle: Rounded Corners 460500476" o:spid="_x0000_s1031" style="position:absolute;left:42592;top:22145;width:16200;height:82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" filled="f" strokecolor="#030e13 [484]" strokeweight="1pt">
                    <v:stroke joinstyle="miter"/>
                    <v:textbox>
                      <w:txbxContent>
                        <w:p w14:paraId="19C204F9" w14:textId="63C5B2C4" w:rsidR="00565BD4" w:rsidRPr="00CE3953" w:rsidRDefault="00565BD4" w:rsidP="00565BD4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CE3953"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  <w:t>3 193</w:t>
                          </w:r>
                        </w:p>
                        <w:p w14:paraId="37410349" w14:textId="330FE40A" w:rsidR="00565BD4" w:rsidRPr="00492EC3" w:rsidRDefault="00565BD4" w:rsidP="00565BD4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</w:rPr>
                          </w:pPr>
                          <w:r w:rsidRPr="00492EC3">
                            <w:rPr>
                              <w:rFonts w:ascii="Calibri" w:hAnsi="Calibri" w:cs="Calibri"/>
                              <w:color w:val="000000" w:themeColor="text1"/>
                            </w:rPr>
                            <w:t>Sample</w:t>
                          </w:r>
                        </w:p>
                      </w:txbxContent>
                    </v:textbox>
                  </v:roundrect>
                  <v:roundrect id="Rectangle: Rounded Corners 2105521129" o:spid="_x0000_s1032" style="position:absolute;left:42592;top:33156;width:16200;height:82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" fillcolor="white [3212]" strokecolor="#030e13 [484]" strokeweight="1pt">
                    <v:stroke joinstyle="miter"/>
                    <v:textbox>
                      <w:txbxContent>
                        <w:p w14:paraId="48E18813" w14:textId="5EE10DDA" w:rsidR="00565BD4" w:rsidRPr="00CE3953" w:rsidRDefault="00DE2824" w:rsidP="00565BD4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CE3953"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  <w:t xml:space="preserve">1 </w:t>
                          </w:r>
                          <w:r w:rsidR="00033A2E" w:rsidRPr="00CE3953"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  <w:t>687</w:t>
                          </w:r>
                        </w:p>
                        <w:p w14:paraId="67A841F0" w14:textId="03F40A3A" w:rsidR="00DE2824" w:rsidRPr="00492EC3" w:rsidRDefault="00DE2824" w:rsidP="00565BD4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</w:rPr>
                          </w:pPr>
                          <w:r w:rsidRPr="00492EC3">
                            <w:rPr>
                              <w:rFonts w:ascii="Calibri" w:hAnsi="Calibri" w:cs="Calibri"/>
                              <w:color w:val="000000" w:themeColor="text1"/>
                            </w:rPr>
                            <w:t xml:space="preserve">Prescribed </w:t>
                          </w:r>
                          <w:r w:rsidR="00033A2E" w:rsidRPr="00492EC3">
                            <w:rPr>
                              <w:rFonts w:ascii="Calibri" w:hAnsi="Calibri" w:cs="Calibri"/>
                              <w:color w:val="000000" w:themeColor="text1"/>
                            </w:rPr>
                            <w:t>ADHD medication</w:t>
                          </w:r>
                        </w:p>
                      </w:txbxContent>
                    </v:textbox>
                  </v:roundrect>
                  <v:roundrect id="Rectangle: Rounded Corners 1211838876" o:spid="_x0000_s1033" style="position:absolute;left:1778;top:11112;width:37696;height:2990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" fillcolor="white [3201]" strokecolor="black [3200]" strokeweight="4.5pt">
                    <v:stroke joinstyle="miter"/>
                    <v:textbox>
                      <w:txbxContent>
                        <w:p w14:paraId="2D9BD6FF" w14:textId="2DE314A3" w:rsidR="00033A2E" w:rsidRPr="007B3EB6" w:rsidRDefault="00033A2E" w:rsidP="00033A2E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7B3EB6">
                            <w:rPr>
                              <w:rFonts w:ascii="Calibri" w:hAnsi="Calibri" w:cs="Calibri"/>
                              <w:b/>
                              <w:bCs/>
                              <w:sz w:val="24"/>
                              <w:szCs w:val="24"/>
                            </w:rPr>
                            <w:t>Anonymous details received:</w:t>
                          </w:r>
                        </w:p>
                        <w:p w14:paraId="24B20E4F" w14:textId="44CCA7CC" w:rsidR="00492EC3" w:rsidRPr="007B3EB6" w:rsidRDefault="0040020E" w:rsidP="00492EC3">
                          <w:pPr>
                            <w:ind w:left="720"/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</w:pPr>
                          <w:r w:rsidRPr="007B3EB6"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  <w:t>Gender, age, referral type, duration in service.</w:t>
                          </w:r>
                        </w:p>
                        <w:p w14:paraId="4E1E0A33" w14:textId="3465D7CC" w:rsidR="00492EC3" w:rsidRPr="007B3EB6" w:rsidRDefault="0040020E" w:rsidP="00492EC3">
                          <w:pPr>
                            <w:ind w:left="720"/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</w:pPr>
                          <w:r w:rsidRPr="007B3EB6"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  <w:t>Known diagnoses</w:t>
                          </w:r>
                          <w:r w:rsidR="00492EC3" w:rsidRPr="007B3EB6"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  <w:t>.</w:t>
                          </w:r>
                        </w:p>
                        <w:p w14:paraId="197B01FC" w14:textId="789F302A" w:rsidR="00492EC3" w:rsidRPr="007B3EB6" w:rsidRDefault="0040020E" w:rsidP="00492EC3">
                          <w:pPr>
                            <w:ind w:left="720"/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</w:pPr>
                          <w:r w:rsidRPr="007B3EB6"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  <w:t>Medication prescribed during July-December 2021 (name, target conditions, target symptoms if no target condition, starting dose and maintenance dose)</w:t>
                          </w:r>
                          <w:r w:rsidR="00492EC3" w:rsidRPr="007B3EB6"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  <w:t>.</w:t>
                          </w:r>
                        </w:p>
                        <w:p w14:paraId="6CC22E30" w14:textId="23D1910E" w:rsidR="00492EC3" w:rsidRPr="007B3EB6" w:rsidRDefault="00492EC3" w:rsidP="00492EC3">
                          <w:pPr>
                            <w:ind w:left="720"/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</w:pPr>
                          <w:r w:rsidRPr="007B3EB6">
                            <w:rPr>
                              <w:rFonts w:ascii="Calibri" w:hAnsi="Calibri" w:cs="Calibri"/>
                              <w:sz w:val="24"/>
                              <w:szCs w:val="24"/>
                            </w:rPr>
                            <w:t>Prescribing standards.</w:t>
                          </w:r>
                        </w:p>
                      </w:txbxContent>
                    </v:textbox>
                  </v:roundrect>
                  <v:roundrect id="Rectangle: Rounded Corners 1046272962" o:spid="_x0000_s1034" style="position:absolute;left:21821;top:127;width:16200;height:82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" filled="f" strokecolor="#030e13 [484]" strokeweight="1pt">
                    <v:stroke joinstyle="miter"/>
                    <v:textbox>
                      <w:txbxContent>
                        <w:p w14:paraId="39FE32A1" w14:textId="74A42997" w:rsidR="00492EC3" w:rsidRPr="00CE3953" w:rsidRDefault="00492EC3" w:rsidP="00492EC3">
                          <w:pPr>
                            <w:spacing w:line="256" w:lineRule="auto"/>
                            <w:jc w:val="center"/>
                            <w:rPr>
                              <w:rFonts w:ascii="Calibri" w:eastAsia="Aptos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CE3953">
                            <w:rPr>
                              <w:rFonts w:ascii="Calibri" w:eastAsia="Aptos" w:hAnsi="Calibri" w:cs="Calibr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14:ligatures w14:val="none"/>
                            </w:rPr>
                            <w:t>74</w:t>
                          </w:r>
                        </w:p>
                        <w:p w14:paraId="6CEE73BE" w14:textId="5C440EF2" w:rsidR="00371C17" w:rsidRPr="00492EC3" w:rsidRDefault="00492EC3" w:rsidP="00492EC3">
                          <w:pPr>
                            <w:spacing w:line="256" w:lineRule="auto"/>
                            <w:jc w:val="center"/>
                            <w:rPr>
                              <w:rFonts w:ascii="Calibri" w:eastAsia="Aptos" w:hAnsi="Calibri" w:cs="Calibri"/>
                              <w:color w:val="000000" w:themeColor="text1"/>
                              <w14:ligatures w14:val="none"/>
                            </w:rPr>
                          </w:pPr>
                          <w:r w:rsidRPr="00492EC3">
                            <w:rPr>
                              <w:rFonts w:ascii="Calibri" w:eastAsia="Aptos" w:hAnsi="Calibri" w:cs="Calibri"/>
                              <w:color w:val="000000" w:themeColor="text1"/>
                              <w14:ligatures w14:val="none"/>
                            </w:rPr>
                            <w:t>Paediatric psychiatry services provided data</w:t>
                          </w:r>
                        </w:p>
                      </w:txbxContent>
                    </v:textbox>
                  </v:roundrect>
                  <v:roundrect id="Rectangle: Rounded Corners 1423662958" o:spid="_x0000_s1035" style="position:absolute;left:42583;top:127;width:16200;height:82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" filled="f" strokecolor="#030e13 [484]" strokeweight="1pt">
                    <v:stroke joinstyle="miter"/>
                    <v:textbox>
                      <w:txbxContent>
                        <w:p w14:paraId="0FBC2FAB" w14:textId="77777777" w:rsidR="00CE3953" w:rsidRDefault="00371C17" w:rsidP="00CE3953">
                          <w:pPr>
                            <w:spacing w:line="254" w:lineRule="auto"/>
                            <w:jc w:val="center"/>
                            <w:rPr>
                              <w:rFonts w:ascii="Calibri" w:eastAsia="Aptos" w:hAnsi="Calibri" w:cs="Calibri"/>
                              <w:b/>
                              <w:bCs/>
                              <w:color w:val="000000"/>
                              <w:sz w:val="24"/>
                              <w:szCs w:val="24"/>
                            </w:rPr>
                          </w:pPr>
                          <w:r w:rsidRPr="00CE3953">
                            <w:rPr>
                              <w:rFonts w:ascii="Calibri" w:eastAsia="Aptos" w:hAnsi="Calibri" w:cs="Calibri"/>
                              <w:b/>
                              <w:bCs/>
                              <w:sz w:val="24"/>
                              <w:szCs w:val="24"/>
                            </w:rPr>
                            <w:t>J</w:t>
                          </w:r>
                          <w:r w:rsidR="00536892" w:rsidRPr="00CE3953">
                            <w:rPr>
                              <w:rFonts w:ascii="Calibri" w:eastAsia="Aptos" w:hAnsi="Calibri" w:cs="Calibri"/>
                              <w:b/>
                              <w:bCs/>
                              <w:color w:val="000000"/>
                              <w:sz w:val="24"/>
                              <w:szCs w:val="24"/>
                            </w:rPr>
                            <w:t>21 018</w:t>
                          </w:r>
                        </w:p>
                        <w:p w14:paraId="1E4461E0" w14:textId="68D6B3CA" w:rsidR="00536892" w:rsidRPr="00CE3953" w:rsidRDefault="00536892" w:rsidP="00CE3953">
                          <w:pPr>
                            <w:spacing w:line="254" w:lineRule="auto"/>
                            <w:jc w:val="center"/>
                            <w:rPr>
                              <w:rFonts w:ascii="Calibri" w:eastAsia="Aptos" w:hAnsi="Calibri" w:cs="Calibri"/>
                              <w:b/>
                              <w:bCs/>
                              <w:color w:val="000000"/>
                              <w:sz w:val="24"/>
                              <w:szCs w:val="24"/>
                            </w:rPr>
                          </w:pPr>
                          <w:r w:rsidRPr="00492EC3">
                            <w:rPr>
                              <w:rFonts w:ascii="Calibri" w:eastAsia="Aptos" w:hAnsi="Calibri" w:cs="Calibri"/>
                              <w:color w:val="000000"/>
                            </w:rPr>
                            <w:t>Total population attending services</w:t>
                          </w:r>
                        </w:p>
                      </w:txbxContent>
                    </v:textbox>
                  </v:roundrect>
                </v:group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345527771" o:spid="_x0000_s1036" type="#_x0000_t13" style="position:absolute;left:20320;top:3854;width:1501;height:13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" adj="11552" fillcolor="black [3213]" strokecolor="black [3213]" strokeweight="1pt"/>
                <v:shape id="Arrow: Right 526805549" o:spid="_x0000_s1037" type="#_x0000_t13" style="position:absolute;left:40154;top:3851;width:1498;height:13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" adj="11532" fillcolor="black [3213]" strokecolor="black [3213]" strokeweight="1pt"/>
                <v:shape id="Arrow: Right 513813671" o:spid="_x0000_s1038" type="#_x0000_t13" style="position:absolute;left:50288;top:8975;width:1499;height:1397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" adj="11532" fillcolor="black [3213]" strokecolor="black [3213]" strokeweight="1pt"/>
                <v:shape id="Arrow: Right 1774304614" o:spid="_x0000_s1039" type="#_x0000_t13" style="position:absolute;left:50289;top:19922;width:1498;height:1397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" adj="11532" fillcolor="black [3213]" strokecolor="black [3213]" strokeweight="1pt"/>
                <v:shape id="Arrow: Right 1407869174" o:spid="_x0000_s1040" type="#_x0000_t13" style="position:absolute;left:50289;top:30933;width:1498;height:1397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" adj="11532" fillcolor="black [3213]" strokecolor="black [3213]" strokeweight="1pt"/>
                <w10:anchorlock/>
              </v:group>
            </w:pict>
          </mc:Fallback>
        </mc:AlternateContent>
      </w:r>
    </w:p>
    <w:p w14:paraId="19A3B66D" w14:textId="77777777" w:rsidR="005E3D30" w:rsidRPr="00DD24B0" w:rsidRDefault="005E3D30" w:rsidP="005E3D3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D24B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1</w:t>
      </w:r>
      <w:r w:rsidRPr="00DD24B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DD24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low chart of analysed participants</w:t>
      </w:r>
    </w:p>
    <w:p w14:paraId="50EA70AA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69C6550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4D9E026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E72E28A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CE400D1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88B132F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08C8EF1" w14:textId="77777777" w:rsidR="00CF7D95" w:rsidRDefault="00CF7D95" w:rsidP="00CF7D95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6636F94" w14:textId="77777777" w:rsidR="00CF7D95" w:rsidRPr="00CF7D95" w:rsidRDefault="00CF7D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CF7D95" w:rsidRPr="00CF7D95" w:rsidSect="001127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487A9" w14:textId="77777777" w:rsidR="009035D2" w:rsidRDefault="009035D2" w:rsidP="00301B49">
      <w:pPr>
        <w:spacing w:after="0" w:line="240" w:lineRule="auto"/>
      </w:pPr>
      <w:r>
        <w:separator/>
      </w:r>
    </w:p>
  </w:endnote>
  <w:endnote w:type="continuationSeparator" w:id="0">
    <w:p w14:paraId="19E50835" w14:textId="77777777" w:rsidR="009035D2" w:rsidRDefault="009035D2" w:rsidP="00301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5974F" w14:textId="77777777" w:rsidR="009035D2" w:rsidRDefault="009035D2" w:rsidP="00301B49">
      <w:pPr>
        <w:spacing w:after="0" w:line="240" w:lineRule="auto"/>
      </w:pPr>
      <w:r>
        <w:separator/>
      </w:r>
    </w:p>
  </w:footnote>
  <w:footnote w:type="continuationSeparator" w:id="0">
    <w:p w14:paraId="651E261E" w14:textId="77777777" w:rsidR="009035D2" w:rsidRDefault="009035D2" w:rsidP="00301B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B5351"/>
    <w:multiLevelType w:val="hybridMultilevel"/>
    <w:tmpl w:val="7F881236"/>
    <w:lvl w:ilvl="0" w:tplc="A3A0A752">
      <w:start w:val="1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5E4E20"/>
    <w:multiLevelType w:val="hybridMultilevel"/>
    <w:tmpl w:val="E17049DA"/>
    <w:lvl w:ilvl="0" w:tplc="A3A0A752">
      <w:start w:val="1"/>
      <w:numFmt w:val="bullet"/>
      <w:lvlText w:val="-"/>
      <w:lvlJc w:val="left"/>
      <w:pPr>
        <w:ind w:left="1800" w:hanging="360"/>
      </w:pPr>
      <w:rPr>
        <w:rFonts w:ascii="Aptos" w:eastAsiaTheme="minorHAnsi" w:hAnsi="Aptos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64C25E9"/>
    <w:multiLevelType w:val="hybridMultilevel"/>
    <w:tmpl w:val="BEDEC330"/>
    <w:lvl w:ilvl="0" w:tplc="8CAADAC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3260365">
    <w:abstractNumId w:val="2"/>
  </w:num>
  <w:num w:numId="2" w16cid:durableId="1372416242">
    <w:abstractNumId w:val="0"/>
  </w:num>
  <w:num w:numId="3" w16cid:durableId="1816025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95"/>
    <w:rsid w:val="000046D2"/>
    <w:rsid w:val="0001007C"/>
    <w:rsid w:val="00033A2E"/>
    <w:rsid w:val="00043CDC"/>
    <w:rsid w:val="00053376"/>
    <w:rsid w:val="00056197"/>
    <w:rsid w:val="00073020"/>
    <w:rsid w:val="00112775"/>
    <w:rsid w:val="00113B7A"/>
    <w:rsid w:val="00124370"/>
    <w:rsid w:val="0013397E"/>
    <w:rsid w:val="00187F0E"/>
    <w:rsid w:val="00191EBA"/>
    <w:rsid w:val="001B0E33"/>
    <w:rsid w:val="001D13F6"/>
    <w:rsid w:val="001E46D4"/>
    <w:rsid w:val="0020590A"/>
    <w:rsid w:val="002401F6"/>
    <w:rsid w:val="00250C68"/>
    <w:rsid w:val="00256F37"/>
    <w:rsid w:val="0027641C"/>
    <w:rsid w:val="00292FF2"/>
    <w:rsid w:val="002D3872"/>
    <w:rsid w:val="002F0D42"/>
    <w:rsid w:val="002F16CD"/>
    <w:rsid w:val="002F581C"/>
    <w:rsid w:val="00301B49"/>
    <w:rsid w:val="0030226B"/>
    <w:rsid w:val="00305987"/>
    <w:rsid w:val="00324BA4"/>
    <w:rsid w:val="003263FC"/>
    <w:rsid w:val="003363B1"/>
    <w:rsid w:val="003512E2"/>
    <w:rsid w:val="00355FC3"/>
    <w:rsid w:val="00360DE7"/>
    <w:rsid w:val="00371C17"/>
    <w:rsid w:val="0039176A"/>
    <w:rsid w:val="003A7AEE"/>
    <w:rsid w:val="003C123D"/>
    <w:rsid w:val="003E52DA"/>
    <w:rsid w:val="003E5634"/>
    <w:rsid w:val="003E7113"/>
    <w:rsid w:val="003F71CE"/>
    <w:rsid w:val="0040020E"/>
    <w:rsid w:val="00425CD1"/>
    <w:rsid w:val="00436129"/>
    <w:rsid w:val="00437A9E"/>
    <w:rsid w:val="00442E4F"/>
    <w:rsid w:val="00457A6A"/>
    <w:rsid w:val="004735D0"/>
    <w:rsid w:val="00492EC3"/>
    <w:rsid w:val="00496574"/>
    <w:rsid w:val="004A477A"/>
    <w:rsid w:val="004E3C33"/>
    <w:rsid w:val="00504372"/>
    <w:rsid w:val="00513C3F"/>
    <w:rsid w:val="00536892"/>
    <w:rsid w:val="0056223B"/>
    <w:rsid w:val="00565BD4"/>
    <w:rsid w:val="00590273"/>
    <w:rsid w:val="005C1D17"/>
    <w:rsid w:val="005D61E2"/>
    <w:rsid w:val="005E3D30"/>
    <w:rsid w:val="005E6058"/>
    <w:rsid w:val="005F5BC8"/>
    <w:rsid w:val="00624A60"/>
    <w:rsid w:val="00633DFE"/>
    <w:rsid w:val="0065444C"/>
    <w:rsid w:val="0066269F"/>
    <w:rsid w:val="00677F33"/>
    <w:rsid w:val="0069179E"/>
    <w:rsid w:val="0069560F"/>
    <w:rsid w:val="006B0B4D"/>
    <w:rsid w:val="006C1937"/>
    <w:rsid w:val="006D7A58"/>
    <w:rsid w:val="006E3330"/>
    <w:rsid w:val="006F5E89"/>
    <w:rsid w:val="00710F13"/>
    <w:rsid w:val="00733FC5"/>
    <w:rsid w:val="0074341B"/>
    <w:rsid w:val="00750C44"/>
    <w:rsid w:val="00765558"/>
    <w:rsid w:val="0077293B"/>
    <w:rsid w:val="0078310C"/>
    <w:rsid w:val="00785A2C"/>
    <w:rsid w:val="007B3EB6"/>
    <w:rsid w:val="007C0236"/>
    <w:rsid w:val="007C5B40"/>
    <w:rsid w:val="00843010"/>
    <w:rsid w:val="00860CD9"/>
    <w:rsid w:val="008647C6"/>
    <w:rsid w:val="00875B85"/>
    <w:rsid w:val="008965B9"/>
    <w:rsid w:val="008978DA"/>
    <w:rsid w:val="008B23B3"/>
    <w:rsid w:val="008D3C43"/>
    <w:rsid w:val="009035D2"/>
    <w:rsid w:val="009129D2"/>
    <w:rsid w:val="00914B00"/>
    <w:rsid w:val="00926874"/>
    <w:rsid w:val="009329A8"/>
    <w:rsid w:val="009C1680"/>
    <w:rsid w:val="009C706B"/>
    <w:rsid w:val="009C7404"/>
    <w:rsid w:val="00A11C3C"/>
    <w:rsid w:val="00A27A0E"/>
    <w:rsid w:val="00A32897"/>
    <w:rsid w:val="00A3451B"/>
    <w:rsid w:val="00A61642"/>
    <w:rsid w:val="00A737B3"/>
    <w:rsid w:val="00A75880"/>
    <w:rsid w:val="00A839A2"/>
    <w:rsid w:val="00A84CC8"/>
    <w:rsid w:val="00AC01F8"/>
    <w:rsid w:val="00AE3299"/>
    <w:rsid w:val="00AF5795"/>
    <w:rsid w:val="00B07A91"/>
    <w:rsid w:val="00B303B6"/>
    <w:rsid w:val="00B538C3"/>
    <w:rsid w:val="00B53CF5"/>
    <w:rsid w:val="00B91E49"/>
    <w:rsid w:val="00BA2D06"/>
    <w:rsid w:val="00BA3D3F"/>
    <w:rsid w:val="00BB4874"/>
    <w:rsid w:val="00BF0159"/>
    <w:rsid w:val="00C028A8"/>
    <w:rsid w:val="00C1579F"/>
    <w:rsid w:val="00C166A0"/>
    <w:rsid w:val="00C35480"/>
    <w:rsid w:val="00C56BE4"/>
    <w:rsid w:val="00C73C26"/>
    <w:rsid w:val="00C8217D"/>
    <w:rsid w:val="00C82433"/>
    <w:rsid w:val="00C9049E"/>
    <w:rsid w:val="00C952BC"/>
    <w:rsid w:val="00CA060A"/>
    <w:rsid w:val="00CA7EA1"/>
    <w:rsid w:val="00CC4C78"/>
    <w:rsid w:val="00CE3953"/>
    <w:rsid w:val="00CF7D95"/>
    <w:rsid w:val="00D02310"/>
    <w:rsid w:val="00D05C21"/>
    <w:rsid w:val="00D05EA9"/>
    <w:rsid w:val="00D233E3"/>
    <w:rsid w:val="00D2616E"/>
    <w:rsid w:val="00D66278"/>
    <w:rsid w:val="00D70ECF"/>
    <w:rsid w:val="00DC429F"/>
    <w:rsid w:val="00DE24D1"/>
    <w:rsid w:val="00DE2824"/>
    <w:rsid w:val="00DE3728"/>
    <w:rsid w:val="00DE59FB"/>
    <w:rsid w:val="00DE6CA4"/>
    <w:rsid w:val="00DF47B6"/>
    <w:rsid w:val="00E01982"/>
    <w:rsid w:val="00E2236B"/>
    <w:rsid w:val="00E25562"/>
    <w:rsid w:val="00E321D6"/>
    <w:rsid w:val="00E75AAF"/>
    <w:rsid w:val="00E95061"/>
    <w:rsid w:val="00EA1DA5"/>
    <w:rsid w:val="00EB4C79"/>
    <w:rsid w:val="00EC0CB2"/>
    <w:rsid w:val="00EC4C8B"/>
    <w:rsid w:val="00EF374C"/>
    <w:rsid w:val="00F16E88"/>
    <w:rsid w:val="00F40BC5"/>
    <w:rsid w:val="00F4171C"/>
    <w:rsid w:val="00F456C1"/>
    <w:rsid w:val="00F565E1"/>
    <w:rsid w:val="00F944C2"/>
    <w:rsid w:val="00FB5D2B"/>
    <w:rsid w:val="00FD48E9"/>
    <w:rsid w:val="00FE5182"/>
    <w:rsid w:val="00FE79CE"/>
    <w:rsid w:val="00FF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4BC4"/>
  <w15:chartTrackingRefBased/>
  <w15:docId w15:val="{BB296833-E4B9-455D-837B-39F2345D5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D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D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D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D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D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D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D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D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F5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BC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1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B49"/>
  </w:style>
  <w:style w:type="paragraph" w:styleId="Footer">
    <w:name w:val="footer"/>
    <w:basedOn w:val="Normal"/>
    <w:link w:val="FooterChar"/>
    <w:uiPriority w:val="99"/>
    <w:unhideWhenUsed/>
    <w:rsid w:val="00301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B49"/>
  </w:style>
  <w:style w:type="paragraph" w:styleId="Caption">
    <w:name w:val="caption"/>
    <w:basedOn w:val="Normal"/>
    <w:next w:val="Normal"/>
    <w:uiPriority w:val="35"/>
    <w:unhideWhenUsed/>
    <w:qFormat/>
    <w:rsid w:val="0030226B"/>
    <w:pPr>
      <w:widowControl w:val="0"/>
      <w:overflowPunct w:val="0"/>
      <w:autoSpaceDE w:val="0"/>
      <w:autoSpaceDN w:val="0"/>
      <w:adjustRightInd w:val="0"/>
      <w:spacing w:after="200" w:line="240" w:lineRule="auto"/>
    </w:pPr>
    <w:rPr>
      <w:rFonts w:ascii="Arial" w:eastAsia="Calibri" w:hAnsi="Arial" w:cs="Calibri"/>
      <w:i/>
      <w:iCs/>
      <w:color w:val="0E2841" w:themeColor="text2"/>
      <w:kern w:val="28"/>
      <w:sz w:val="18"/>
      <w:szCs w:val="18"/>
      <w:lang w:eastAsia="en-IE"/>
      <w14:ligatures w14:val="none"/>
    </w:rPr>
  </w:style>
  <w:style w:type="character" w:styleId="Hyperlink">
    <w:name w:val="Hyperlink"/>
    <w:basedOn w:val="DefaultParagraphFont"/>
    <w:uiPriority w:val="99"/>
    <w:unhideWhenUsed/>
    <w:rsid w:val="006956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6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3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avidodriscoll@ucc.i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in Cantwell (Umail)</dc:creator>
  <cp:keywords/>
  <dc:description/>
  <cp:lastModifiedBy>David O Driscoll</cp:lastModifiedBy>
  <cp:revision>2</cp:revision>
  <dcterms:created xsi:type="dcterms:W3CDTF">2025-05-29T19:58:00Z</dcterms:created>
  <dcterms:modified xsi:type="dcterms:W3CDTF">2025-05-29T19:58:00Z</dcterms:modified>
</cp:coreProperties>
</file>